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4F6E3E" w14:textId="5FFC68F8" w:rsidR="00FB35EF" w:rsidRPr="00F76581" w:rsidRDefault="00F76581">
      <w:pPr>
        <w:rPr>
          <w:b/>
          <w:bCs/>
        </w:rPr>
      </w:pPr>
      <w:r w:rsidRPr="00F76581">
        <w:rPr>
          <w:b/>
          <w:bCs/>
        </w:rPr>
        <w:t xml:space="preserve">Supplementary Table 1. </w:t>
      </w:r>
      <w:r w:rsidR="00FB35EF" w:rsidRPr="00F76581">
        <w:rPr>
          <w:b/>
          <w:bCs/>
        </w:rPr>
        <w:t xml:space="preserve">In vivo study (SYRCLE </w:t>
      </w:r>
      <w:proofErr w:type="spellStart"/>
      <w:r w:rsidR="00FB35EF" w:rsidRPr="00F76581">
        <w:rPr>
          <w:b/>
          <w:bCs/>
        </w:rPr>
        <w:t>RoB</w:t>
      </w:r>
      <w:proofErr w:type="spellEnd"/>
      <w:r w:rsidR="00FB35EF" w:rsidRPr="00F76581">
        <w:rPr>
          <w:b/>
          <w:bCs/>
        </w:rPr>
        <w:t xml:space="preserve"> tool)</w:t>
      </w:r>
      <w:r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2"/>
        <w:gridCol w:w="1420"/>
        <w:gridCol w:w="1118"/>
        <w:gridCol w:w="955"/>
        <w:gridCol w:w="955"/>
        <w:gridCol w:w="955"/>
        <w:gridCol w:w="1490"/>
        <w:gridCol w:w="955"/>
        <w:gridCol w:w="1118"/>
        <w:gridCol w:w="1118"/>
        <w:gridCol w:w="1118"/>
        <w:gridCol w:w="836"/>
      </w:tblGrid>
      <w:tr w:rsidR="008F5057" w14:paraId="0E2C1400" w14:textId="46855AE7" w:rsidTr="000F303F">
        <w:tc>
          <w:tcPr>
            <w:tcW w:w="829" w:type="dxa"/>
          </w:tcPr>
          <w:p w14:paraId="2B32428E" w14:textId="4EE8B6EB" w:rsidR="00FB35EF" w:rsidRDefault="00FB35EF">
            <w:r>
              <w:t>study</w:t>
            </w:r>
          </w:p>
        </w:tc>
        <w:tc>
          <w:tcPr>
            <w:tcW w:w="1431" w:type="dxa"/>
          </w:tcPr>
          <w:p w14:paraId="42300326" w14:textId="3A54E4B1" w:rsidR="00FB35EF" w:rsidRDefault="00FB35EF">
            <w:r>
              <w:t>Domain 1</w:t>
            </w:r>
          </w:p>
        </w:tc>
        <w:tc>
          <w:tcPr>
            <w:tcW w:w="1126" w:type="dxa"/>
          </w:tcPr>
          <w:p w14:paraId="46F5A02C" w14:textId="48C73CC5" w:rsidR="00FB35EF" w:rsidRDefault="00FB35EF">
            <w:r>
              <w:t xml:space="preserve">Domain 2 </w:t>
            </w:r>
          </w:p>
        </w:tc>
        <w:tc>
          <w:tcPr>
            <w:tcW w:w="961" w:type="dxa"/>
          </w:tcPr>
          <w:p w14:paraId="580E89E1" w14:textId="5BEFFD84" w:rsidR="00FB35EF" w:rsidRDefault="00FB35EF">
            <w:r>
              <w:t xml:space="preserve">Domain 3 </w:t>
            </w:r>
          </w:p>
        </w:tc>
        <w:tc>
          <w:tcPr>
            <w:tcW w:w="961" w:type="dxa"/>
          </w:tcPr>
          <w:p w14:paraId="40CC6B08" w14:textId="36736915" w:rsidR="00FB35EF" w:rsidRDefault="00FB35EF">
            <w:r>
              <w:t>Domain 4</w:t>
            </w:r>
          </w:p>
        </w:tc>
        <w:tc>
          <w:tcPr>
            <w:tcW w:w="961" w:type="dxa"/>
          </w:tcPr>
          <w:p w14:paraId="7D32FA21" w14:textId="35288D8B" w:rsidR="00FB35EF" w:rsidRDefault="00FB35EF">
            <w:r>
              <w:t>Domain 5</w:t>
            </w:r>
          </w:p>
        </w:tc>
        <w:tc>
          <w:tcPr>
            <w:tcW w:w="1501" w:type="dxa"/>
          </w:tcPr>
          <w:p w14:paraId="27B2B73B" w14:textId="090D355A" w:rsidR="00FB35EF" w:rsidRDefault="00FB35EF">
            <w:r>
              <w:t>Domain 6</w:t>
            </w:r>
          </w:p>
        </w:tc>
        <w:tc>
          <w:tcPr>
            <w:tcW w:w="961" w:type="dxa"/>
          </w:tcPr>
          <w:p w14:paraId="4E3FBA4A" w14:textId="427A4181" w:rsidR="00FB35EF" w:rsidRDefault="00FB35EF">
            <w:r>
              <w:t>Domain 7</w:t>
            </w:r>
          </w:p>
        </w:tc>
        <w:tc>
          <w:tcPr>
            <w:tcW w:w="1126" w:type="dxa"/>
          </w:tcPr>
          <w:p w14:paraId="3BC7C270" w14:textId="46D3DA24" w:rsidR="00FB35EF" w:rsidRDefault="00FB35EF">
            <w:r>
              <w:t>Domain 8</w:t>
            </w:r>
          </w:p>
        </w:tc>
        <w:tc>
          <w:tcPr>
            <w:tcW w:w="1126" w:type="dxa"/>
          </w:tcPr>
          <w:p w14:paraId="71014C2A" w14:textId="5CF828CC" w:rsidR="00FB35EF" w:rsidRDefault="00FB35EF">
            <w:r>
              <w:t>Domain 9</w:t>
            </w:r>
          </w:p>
        </w:tc>
        <w:tc>
          <w:tcPr>
            <w:tcW w:w="1126" w:type="dxa"/>
          </w:tcPr>
          <w:p w14:paraId="1AB58404" w14:textId="6795A433" w:rsidR="00FB35EF" w:rsidRDefault="00FB35EF">
            <w:r>
              <w:t>Domain 10</w:t>
            </w:r>
          </w:p>
        </w:tc>
        <w:tc>
          <w:tcPr>
            <w:tcW w:w="841" w:type="dxa"/>
          </w:tcPr>
          <w:p w14:paraId="04FD3B98" w14:textId="545D52BF" w:rsidR="00FB35EF" w:rsidRDefault="00FB35EF">
            <w:r>
              <w:t>overall</w:t>
            </w:r>
          </w:p>
        </w:tc>
      </w:tr>
      <w:tr w:rsidR="0020067E" w14:paraId="25F0D5F4" w14:textId="01E3EA5F" w:rsidTr="000F303F">
        <w:tc>
          <w:tcPr>
            <w:tcW w:w="829" w:type="dxa"/>
          </w:tcPr>
          <w:p w14:paraId="24FD9666" w14:textId="77777777" w:rsidR="0020067E" w:rsidRDefault="0020067E" w:rsidP="0020067E">
            <w:proofErr w:type="spellStart"/>
            <w:r>
              <w:t>Emt</w:t>
            </w:r>
            <w:proofErr w:type="spellEnd"/>
            <w:r>
              <w:t xml:space="preserve"> 1</w:t>
            </w:r>
          </w:p>
          <w:p w14:paraId="4C07F501" w14:textId="1FD762FF" w:rsidR="0020067E" w:rsidRDefault="0020067E" w:rsidP="0020067E">
            <w:r w:rsidRPr="00394498">
              <w:t>Shang et al., 2023</w:t>
            </w:r>
          </w:p>
        </w:tc>
        <w:tc>
          <w:tcPr>
            <w:tcW w:w="1431" w:type="dxa"/>
          </w:tcPr>
          <w:p w14:paraId="684EF942" w14:textId="5E01B658" w:rsidR="0020067E" w:rsidRDefault="0020067E" w:rsidP="0020067E">
            <w:r>
              <w:t>High/unclear</w:t>
            </w:r>
          </w:p>
        </w:tc>
        <w:tc>
          <w:tcPr>
            <w:tcW w:w="1126" w:type="dxa"/>
          </w:tcPr>
          <w:p w14:paraId="38BD4746" w14:textId="0C3AA1F0" w:rsidR="0020067E" w:rsidRDefault="0020067E" w:rsidP="0020067E">
            <w:r>
              <w:t>unclear</w:t>
            </w:r>
          </w:p>
        </w:tc>
        <w:tc>
          <w:tcPr>
            <w:tcW w:w="961" w:type="dxa"/>
          </w:tcPr>
          <w:p w14:paraId="50640A4A" w14:textId="5396447C" w:rsidR="0020067E" w:rsidRDefault="0020067E" w:rsidP="0020067E">
            <w:r>
              <w:t>unclear</w:t>
            </w:r>
          </w:p>
        </w:tc>
        <w:tc>
          <w:tcPr>
            <w:tcW w:w="961" w:type="dxa"/>
          </w:tcPr>
          <w:p w14:paraId="28EBAC20" w14:textId="70B6FFA3" w:rsidR="0020067E" w:rsidRDefault="0020067E" w:rsidP="0020067E">
            <w:r>
              <w:t>unclear</w:t>
            </w:r>
          </w:p>
        </w:tc>
        <w:tc>
          <w:tcPr>
            <w:tcW w:w="961" w:type="dxa"/>
          </w:tcPr>
          <w:p w14:paraId="74370909" w14:textId="147C4E87" w:rsidR="0020067E" w:rsidRDefault="0020067E" w:rsidP="0020067E">
            <w:r>
              <w:t>unclear</w:t>
            </w:r>
          </w:p>
        </w:tc>
        <w:tc>
          <w:tcPr>
            <w:tcW w:w="1501" w:type="dxa"/>
          </w:tcPr>
          <w:p w14:paraId="7E628E0F" w14:textId="1D6D2898" w:rsidR="0020067E" w:rsidRDefault="0020067E" w:rsidP="0020067E">
            <w:r>
              <w:t>High/unclear</w:t>
            </w:r>
          </w:p>
        </w:tc>
        <w:tc>
          <w:tcPr>
            <w:tcW w:w="961" w:type="dxa"/>
          </w:tcPr>
          <w:p w14:paraId="4667DBC1" w14:textId="767B3A72" w:rsidR="0020067E" w:rsidRDefault="0020067E" w:rsidP="0020067E">
            <w:r>
              <w:t>unclear</w:t>
            </w:r>
          </w:p>
        </w:tc>
        <w:tc>
          <w:tcPr>
            <w:tcW w:w="1126" w:type="dxa"/>
          </w:tcPr>
          <w:p w14:paraId="03CB6FAA" w14:textId="78DF8E25" w:rsidR="0020067E" w:rsidRDefault="0020067E" w:rsidP="0020067E">
            <w:r>
              <w:t>unclear</w:t>
            </w:r>
          </w:p>
        </w:tc>
        <w:tc>
          <w:tcPr>
            <w:tcW w:w="1126" w:type="dxa"/>
          </w:tcPr>
          <w:p w14:paraId="2FE7FCB0" w14:textId="06CBEF79" w:rsidR="0020067E" w:rsidRDefault="0020067E" w:rsidP="0020067E">
            <w:r>
              <w:t>unclear</w:t>
            </w:r>
          </w:p>
        </w:tc>
        <w:tc>
          <w:tcPr>
            <w:tcW w:w="1126" w:type="dxa"/>
          </w:tcPr>
          <w:p w14:paraId="603A1123" w14:textId="4C5C9057" w:rsidR="0020067E" w:rsidRDefault="0020067E" w:rsidP="0020067E">
            <w:r>
              <w:t>high</w:t>
            </w:r>
          </w:p>
        </w:tc>
        <w:tc>
          <w:tcPr>
            <w:tcW w:w="841" w:type="dxa"/>
          </w:tcPr>
          <w:p w14:paraId="1FA3022D" w14:textId="1639CE74" w:rsidR="0020067E" w:rsidRDefault="0020067E" w:rsidP="0020067E">
            <w:r>
              <w:t>high</w:t>
            </w:r>
          </w:p>
        </w:tc>
      </w:tr>
      <w:tr w:rsidR="0020067E" w14:paraId="2B584E91" w14:textId="4B972CA6" w:rsidTr="000F303F">
        <w:tc>
          <w:tcPr>
            <w:tcW w:w="829" w:type="dxa"/>
          </w:tcPr>
          <w:p w14:paraId="11EAC7F3" w14:textId="77777777" w:rsidR="0020067E" w:rsidRPr="00206D7A" w:rsidRDefault="0020067E" w:rsidP="0020067E">
            <w:pPr>
              <w:rPr>
                <w:lang w:val="fr-CA"/>
              </w:rPr>
            </w:pPr>
            <w:r w:rsidRPr="00206D7A">
              <w:rPr>
                <w:lang w:val="fr-CA"/>
              </w:rPr>
              <w:t>Emt8</w:t>
            </w:r>
          </w:p>
          <w:p w14:paraId="234CB8E6" w14:textId="77056228" w:rsidR="009B1531" w:rsidRPr="00206D7A" w:rsidRDefault="009B1531" w:rsidP="0020067E">
            <w:pPr>
              <w:rPr>
                <w:lang w:val="fr-CA"/>
              </w:rPr>
            </w:pPr>
            <w:r w:rsidRPr="00206D7A">
              <w:rPr>
                <w:lang w:val="fr-CA"/>
              </w:rPr>
              <w:t>Xie C et al.2022</w:t>
            </w:r>
          </w:p>
        </w:tc>
        <w:tc>
          <w:tcPr>
            <w:tcW w:w="1431" w:type="dxa"/>
          </w:tcPr>
          <w:p w14:paraId="515E1F6D" w14:textId="112B9D87" w:rsidR="0020067E" w:rsidRDefault="0020067E" w:rsidP="0020067E">
            <w:r>
              <w:t>High/unclear</w:t>
            </w:r>
          </w:p>
        </w:tc>
        <w:tc>
          <w:tcPr>
            <w:tcW w:w="1126" w:type="dxa"/>
          </w:tcPr>
          <w:p w14:paraId="22E88A91" w14:textId="49F0B382" w:rsidR="0020067E" w:rsidRDefault="0020067E" w:rsidP="0020067E">
            <w:r>
              <w:t>unclear</w:t>
            </w:r>
          </w:p>
        </w:tc>
        <w:tc>
          <w:tcPr>
            <w:tcW w:w="961" w:type="dxa"/>
          </w:tcPr>
          <w:p w14:paraId="4E189AB7" w14:textId="6373A445" w:rsidR="0020067E" w:rsidRDefault="0020067E" w:rsidP="0020067E">
            <w:r>
              <w:t>unclear</w:t>
            </w:r>
          </w:p>
        </w:tc>
        <w:tc>
          <w:tcPr>
            <w:tcW w:w="961" w:type="dxa"/>
          </w:tcPr>
          <w:p w14:paraId="20F4479B" w14:textId="27C5EFBC" w:rsidR="0020067E" w:rsidRDefault="0020067E" w:rsidP="0020067E">
            <w:r>
              <w:t>unclear</w:t>
            </w:r>
          </w:p>
        </w:tc>
        <w:tc>
          <w:tcPr>
            <w:tcW w:w="961" w:type="dxa"/>
          </w:tcPr>
          <w:p w14:paraId="566BD914" w14:textId="009FAB2D" w:rsidR="0020067E" w:rsidRDefault="0020067E" w:rsidP="0020067E">
            <w:r>
              <w:t>unclear</w:t>
            </w:r>
          </w:p>
        </w:tc>
        <w:tc>
          <w:tcPr>
            <w:tcW w:w="1501" w:type="dxa"/>
          </w:tcPr>
          <w:p w14:paraId="0273B0F5" w14:textId="29B2E159" w:rsidR="0020067E" w:rsidRDefault="0020067E" w:rsidP="0020067E">
            <w:r>
              <w:t>Hight/unclear</w:t>
            </w:r>
          </w:p>
        </w:tc>
        <w:tc>
          <w:tcPr>
            <w:tcW w:w="961" w:type="dxa"/>
          </w:tcPr>
          <w:p w14:paraId="04D8F1B2" w14:textId="75124AA0" w:rsidR="0020067E" w:rsidRDefault="0020067E" w:rsidP="0020067E">
            <w:r>
              <w:t>unclear</w:t>
            </w:r>
          </w:p>
        </w:tc>
        <w:tc>
          <w:tcPr>
            <w:tcW w:w="1126" w:type="dxa"/>
          </w:tcPr>
          <w:p w14:paraId="2201306F" w14:textId="5B696A1F" w:rsidR="0020067E" w:rsidRDefault="0020067E" w:rsidP="0020067E">
            <w:r>
              <w:t>low</w:t>
            </w:r>
          </w:p>
        </w:tc>
        <w:tc>
          <w:tcPr>
            <w:tcW w:w="1126" w:type="dxa"/>
          </w:tcPr>
          <w:p w14:paraId="2D540008" w14:textId="41A2C874" w:rsidR="0020067E" w:rsidRDefault="0020067E" w:rsidP="0020067E">
            <w:r>
              <w:t>low</w:t>
            </w:r>
          </w:p>
        </w:tc>
        <w:tc>
          <w:tcPr>
            <w:tcW w:w="1126" w:type="dxa"/>
          </w:tcPr>
          <w:p w14:paraId="4057117C" w14:textId="281A37D7" w:rsidR="0020067E" w:rsidRDefault="0020067E" w:rsidP="0020067E">
            <w:r>
              <w:t>moderate</w:t>
            </w:r>
          </w:p>
        </w:tc>
        <w:tc>
          <w:tcPr>
            <w:tcW w:w="841" w:type="dxa"/>
          </w:tcPr>
          <w:p w14:paraId="0198C4E9" w14:textId="6B66E743" w:rsidR="0020067E" w:rsidRDefault="0020067E" w:rsidP="0020067E">
            <w:r>
              <w:t>high</w:t>
            </w:r>
          </w:p>
        </w:tc>
      </w:tr>
      <w:tr w:rsidR="0020067E" w14:paraId="458FE4E6" w14:textId="77777777" w:rsidTr="000F303F">
        <w:tc>
          <w:tcPr>
            <w:tcW w:w="829" w:type="dxa"/>
          </w:tcPr>
          <w:p w14:paraId="4359639A" w14:textId="77777777" w:rsidR="0020067E" w:rsidRDefault="0020067E" w:rsidP="0020067E">
            <w:r>
              <w:t>Emt32</w:t>
            </w:r>
          </w:p>
          <w:p w14:paraId="392D328C" w14:textId="574EE9E1" w:rsidR="005F71C8" w:rsidRDefault="005F71C8" w:rsidP="0020067E">
            <w:r>
              <w:t>Zheng et al.2018</w:t>
            </w:r>
          </w:p>
        </w:tc>
        <w:tc>
          <w:tcPr>
            <w:tcW w:w="1431" w:type="dxa"/>
          </w:tcPr>
          <w:p w14:paraId="15F8FB8E" w14:textId="45E42393" w:rsidR="0020067E" w:rsidRDefault="0020067E" w:rsidP="0020067E">
            <w:r>
              <w:t>high</w:t>
            </w:r>
          </w:p>
        </w:tc>
        <w:tc>
          <w:tcPr>
            <w:tcW w:w="1126" w:type="dxa"/>
          </w:tcPr>
          <w:p w14:paraId="0BD73022" w14:textId="736441DC" w:rsidR="0020067E" w:rsidRDefault="0020067E" w:rsidP="0020067E">
            <w:r>
              <w:t>moderate</w:t>
            </w:r>
          </w:p>
        </w:tc>
        <w:tc>
          <w:tcPr>
            <w:tcW w:w="961" w:type="dxa"/>
          </w:tcPr>
          <w:p w14:paraId="595E4F02" w14:textId="70EF0896" w:rsidR="0020067E" w:rsidRDefault="0020067E" w:rsidP="0020067E">
            <w:r>
              <w:t>high</w:t>
            </w:r>
          </w:p>
        </w:tc>
        <w:tc>
          <w:tcPr>
            <w:tcW w:w="961" w:type="dxa"/>
          </w:tcPr>
          <w:p w14:paraId="1209E495" w14:textId="204DC671" w:rsidR="0020067E" w:rsidRDefault="0020067E" w:rsidP="0020067E">
            <w:r>
              <w:t>High</w:t>
            </w:r>
          </w:p>
        </w:tc>
        <w:tc>
          <w:tcPr>
            <w:tcW w:w="961" w:type="dxa"/>
          </w:tcPr>
          <w:p w14:paraId="2092EE57" w14:textId="73E21036" w:rsidR="0020067E" w:rsidRDefault="0020067E" w:rsidP="0020067E">
            <w:r>
              <w:t>high</w:t>
            </w:r>
          </w:p>
        </w:tc>
        <w:tc>
          <w:tcPr>
            <w:tcW w:w="1501" w:type="dxa"/>
          </w:tcPr>
          <w:p w14:paraId="3FCE3AA6" w14:textId="65EEFEF3" w:rsidR="0020067E" w:rsidRDefault="0020067E" w:rsidP="0020067E">
            <w:r>
              <w:t>high</w:t>
            </w:r>
          </w:p>
        </w:tc>
        <w:tc>
          <w:tcPr>
            <w:tcW w:w="961" w:type="dxa"/>
          </w:tcPr>
          <w:p w14:paraId="65ACD13D" w14:textId="2335E83D" w:rsidR="0020067E" w:rsidRDefault="0020067E" w:rsidP="0020067E">
            <w:r>
              <w:t>low</w:t>
            </w:r>
          </w:p>
        </w:tc>
        <w:tc>
          <w:tcPr>
            <w:tcW w:w="1126" w:type="dxa"/>
          </w:tcPr>
          <w:p w14:paraId="31E3F052" w14:textId="5B822365" w:rsidR="0020067E" w:rsidRDefault="0020067E" w:rsidP="0020067E">
            <w:r>
              <w:t>moderate</w:t>
            </w:r>
          </w:p>
        </w:tc>
        <w:tc>
          <w:tcPr>
            <w:tcW w:w="1126" w:type="dxa"/>
          </w:tcPr>
          <w:p w14:paraId="1087477E" w14:textId="050AE9F5" w:rsidR="0020067E" w:rsidRDefault="0020067E" w:rsidP="0020067E">
            <w:r>
              <w:t>moderate</w:t>
            </w:r>
          </w:p>
        </w:tc>
        <w:tc>
          <w:tcPr>
            <w:tcW w:w="1126" w:type="dxa"/>
          </w:tcPr>
          <w:p w14:paraId="30CE6E1D" w14:textId="2DDE46E2" w:rsidR="0020067E" w:rsidRDefault="0020067E" w:rsidP="0020067E">
            <w:r>
              <w:t>moderate</w:t>
            </w:r>
          </w:p>
        </w:tc>
        <w:tc>
          <w:tcPr>
            <w:tcW w:w="841" w:type="dxa"/>
          </w:tcPr>
          <w:p w14:paraId="7A6310FE" w14:textId="0A56B38B" w:rsidR="0020067E" w:rsidRDefault="0020067E" w:rsidP="0020067E">
            <w:r>
              <w:t>high</w:t>
            </w:r>
          </w:p>
        </w:tc>
      </w:tr>
    </w:tbl>
    <w:p w14:paraId="52DB134F" w14:textId="2FBC080F" w:rsidR="00FB35EF" w:rsidRDefault="00FB35EF"/>
    <w:p w14:paraId="75D31ED6" w14:textId="77777777" w:rsidR="00FB35EF" w:rsidRDefault="00FB35EF"/>
    <w:p w14:paraId="5459C650" w14:textId="7811A4A5" w:rsidR="00FB35EF" w:rsidRPr="00972B6D" w:rsidRDefault="00972B6D">
      <w:pPr>
        <w:rPr>
          <w:b/>
          <w:bCs/>
        </w:rPr>
      </w:pPr>
      <w:r w:rsidRPr="00972B6D">
        <w:rPr>
          <w:b/>
          <w:bCs/>
        </w:rPr>
        <w:t xml:space="preserve">Supplementary Table 2. </w:t>
      </w:r>
      <w:r w:rsidR="00FB35EF" w:rsidRPr="00972B6D">
        <w:rPr>
          <w:b/>
          <w:bCs/>
        </w:rPr>
        <w:t>In vitro studies (QUIN risk of bias tool)</w:t>
      </w:r>
      <w:r w:rsidRPr="00972B6D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5"/>
        <w:gridCol w:w="1016"/>
        <w:gridCol w:w="1060"/>
        <w:gridCol w:w="1487"/>
        <w:gridCol w:w="1017"/>
        <w:gridCol w:w="1486"/>
        <w:gridCol w:w="908"/>
        <w:gridCol w:w="1486"/>
        <w:gridCol w:w="1017"/>
        <w:gridCol w:w="1061"/>
        <w:gridCol w:w="1487"/>
      </w:tblGrid>
      <w:tr w:rsidR="008F5057" w14:paraId="227CBBA5" w14:textId="5107AEA6" w:rsidTr="00BF0291">
        <w:tc>
          <w:tcPr>
            <w:tcW w:w="791" w:type="dxa"/>
          </w:tcPr>
          <w:p w14:paraId="6C603C64" w14:textId="6BF54A2C" w:rsidR="00826834" w:rsidRDefault="00826834">
            <w:r>
              <w:t xml:space="preserve">Study </w:t>
            </w:r>
          </w:p>
        </w:tc>
        <w:tc>
          <w:tcPr>
            <w:tcW w:w="1028" w:type="dxa"/>
          </w:tcPr>
          <w:p w14:paraId="42F9A6F6" w14:textId="3261C9C0" w:rsidR="00826834" w:rsidRDefault="00826834">
            <w:r>
              <w:t xml:space="preserve">Domain1 </w:t>
            </w:r>
          </w:p>
        </w:tc>
        <w:tc>
          <w:tcPr>
            <w:tcW w:w="1072" w:type="dxa"/>
          </w:tcPr>
          <w:p w14:paraId="7E871516" w14:textId="030D2018" w:rsidR="00826834" w:rsidRDefault="00826834">
            <w:r>
              <w:t>Domain 2</w:t>
            </w:r>
          </w:p>
        </w:tc>
        <w:tc>
          <w:tcPr>
            <w:tcW w:w="1504" w:type="dxa"/>
          </w:tcPr>
          <w:p w14:paraId="1F40F883" w14:textId="45C7C44D" w:rsidR="00826834" w:rsidRDefault="00826834">
            <w:r>
              <w:t>Domain3</w:t>
            </w:r>
          </w:p>
        </w:tc>
        <w:tc>
          <w:tcPr>
            <w:tcW w:w="1028" w:type="dxa"/>
          </w:tcPr>
          <w:p w14:paraId="1A8A7576" w14:textId="0ECC89E4" w:rsidR="00826834" w:rsidRDefault="00826834">
            <w:r>
              <w:t>Domain4</w:t>
            </w:r>
          </w:p>
        </w:tc>
        <w:tc>
          <w:tcPr>
            <w:tcW w:w="1503" w:type="dxa"/>
          </w:tcPr>
          <w:p w14:paraId="4CC8E85D" w14:textId="71889CAC" w:rsidR="00826834" w:rsidRDefault="00826834">
            <w:r>
              <w:t>Domain5</w:t>
            </w:r>
          </w:p>
        </w:tc>
        <w:tc>
          <w:tcPr>
            <w:tcW w:w="917" w:type="dxa"/>
          </w:tcPr>
          <w:p w14:paraId="52870FFA" w14:textId="0F58866E" w:rsidR="00826834" w:rsidRDefault="00826834">
            <w:r>
              <w:t>Domain 6</w:t>
            </w:r>
          </w:p>
        </w:tc>
        <w:tc>
          <w:tcPr>
            <w:tcW w:w="1503" w:type="dxa"/>
          </w:tcPr>
          <w:p w14:paraId="481745F8" w14:textId="6503B23A" w:rsidR="00826834" w:rsidRDefault="00826834">
            <w:r>
              <w:t>Domain 7</w:t>
            </w:r>
          </w:p>
        </w:tc>
        <w:tc>
          <w:tcPr>
            <w:tcW w:w="1028" w:type="dxa"/>
          </w:tcPr>
          <w:p w14:paraId="2F317EB4" w14:textId="1DBD0D25" w:rsidR="00826834" w:rsidRDefault="00826834">
            <w:r>
              <w:t>Domain8</w:t>
            </w:r>
          </w:p>
        </w:tc>
        <w:tc>
          <w:tcPr>
            <w:tcW w:w="1072" w:type="dxa"/>
          </w:tcPr>
          <w:p w14:paraId="0CE03687" w14:textId="451C0272" w:rsidR="00826834" w:rsidRDefault="00826834">
            <w:r>
              <w:t>Domain 9</w:t>
            </w:r>
          </w:p>
        </w:tc>
        <w:tc>
          <w:tcPr>
            <w:tcW w:w="1504" w:type="dxa"/>
          </w:tcPr>
          <w:p w14:paraId="2EC407D3" w14:textId="3E29095A" w:rsidR="00826834" w:rsidRDefault="00826834">
            <w:r>
              <w:t>overall</w:t>
            </w:r>
          </w:p>
        </w:tc>
      </w:tr>
      <w:tr w:rsidR="008F5057" w14:paraId="754CBBD4" w14:textId="77777777" w:rsidTr="00BF0291">
        <w:tc>
          <w:tcPr>
            <w:tcW w:w="791" w:type="dxa"/>
          </w:tcPr>
          <w:p w14:paraId="70160D64" w14:textId="64A17BCA" w:rsidR="00826834" w:rsidRDefault="00826834">
            <w:r>
              <w:t>Emt1</w:t>
            </w:r>
          </w:p>
        </w:tc>
        <w:tc>
          <w:tcPr>
            <w:tcW w:w="1028" w:type="dxa"/>
          </w:tcPr>
          <w:p w14:paraId="190CAEF0" w14:textId="04BF970F" w:rsidR="00826834" w:rsidRDefault="00826834">
            <w:r>
              <w:t>low</w:t>
            </w:r>
          </w:p>
        </w:tc>
        <w:tc>
          <w:tcPr>
            <w:tcW w:w="1072" w:type="dxa"/>
          </w:tcPr>
          <w:p w14:paraId="169FFF89" w14:textId="115B7A0C" w:rsidR="00826834" w:rsidRDefault="00826834">
            <w:r>
              <w:t xml:space="preserve">Moderate </w:t>
            </w:r>
          </w:p>
        </w:tc>
        <w:tc>
          <w:tcPr>
            <w:tcW w:w="1504" w:type="dxa"/>
          </w:tcPr>
          <w:p w14:paraId="131AF627" w14:textId="35269D29" w:rsidR="00826834" w:rsidRDefault="00826834">
            <w:r>
              <w:t>high</w:t>
            </w:r>
          </w:p>
        </w:tc>
        <w:tc>
          <w:tcPr>
            <w:tcW w:w="1028" w:type="dxa"/>
          </w:tcPr>
          <w:p w14:paraId="0C61DF4F" w14:textId="73F1FD15" w:rsidR="00826834" w:rsidRDefault="00826834">
            <w:r>
              <w:t>high</w:t>
            </w:r>
          </w:p>
        </w:tc>
        <w:tc>
          <w:tcPr>
            <w:tcW w:w="1503" w:type="dxa"/>
          </w:tcPr>
          <w:p w14:paraId="21C08276" w14:textId="5B3C5876" w:rsidR="00826834" w:rsidRDefault="00826834">
            <w:r>
              <w:t xml:space="preserve">Moderate </w:t>
            </w:r>
          </w:p>
        </w:tc>
        <w:tc>
          <w:tcPr>
            <w:tcW w:w="917" w:type="dxa"/>
          </w:tcPr>
          <w:p w14:paraId="7159BB83" w14:textId="017347A5" w:rsidR="00826834" w:rsidRDefault="00826834">
            <w:r>
              <w:t>low</w:t>
            </w:r>
          </w:p>
        </w:tc>
        <w:tc>
          <w:tcPr>
            <w:tcW w:w="1503" w:type="dxa"/>
          </w:tcPr>
          <w:p w14:paraId="1A7B77D8" w14:textId="2179C896" w:rsidR="00826834" w:rsidRDefault="00826834">
            <w:r>
              <w:t>low</w:t>
            </w:r>
          </w:p>
        </w:tc>
        <w:tc>
          <w:tcPr>
            <w:tcW w:w="1028" w:type="dxa"/>
          </w:tcPr>
          <w:p w14:paraId="0DB158A3" w14:textId="2970876F" w:rsidR="00826834" w:rsidRDefault="00826834">
            <w:r>
              <w:t>low</w:t>
            </w:r>
          </w:p>
        </w:tc>
        <w:tc>
          <w:tcPr>
            <w:tcW w:w="1072" w:type="dxa"/>
          </w:tcPr>
          <w:p w14:paraId="67A21D69" w14:textId="6E0F8C4E" w:rsidR="00826834" w:rsidRDefault="00826834">
            <w:r>
              <w:t>moderate</w:t>
            </w:r>
          </w:p>
        </w:tc>
        <w:tc>
          <w:tcPr>
            <w:tcW w:w="1504" w:type="dxa"/>
          </w:tcPr>
          <w:p w14:paraId="64B7ABF5" w14:textId="3F00C2AC" w:rsidR="00826834" w:rsidRDefault="00826834">
            <w:r>
              <w:t xml:space="preserve">Moderate </w:t>
            </w:r>
          </w:p>
        </w:tc>
      </w:tr>
      <w:tr w:rsidR="008F5057" w14:paraId="48EF03F3" w14:textId="77777777" w:rsidTr="00BF0291">
        <w:tc>
          <w:tcPr>
            <w:tcW w:w="791" w:type="dxa"/>
          </w:tcPr>
          <w:p w14:paraId="315C9741" w14:textId="749FB368" w:rsidR="00826834" w:rsidRDefault="003461A1">
            <w:r>
              <w:t>Emt8</w:t>
            </w:r>
          </w:p>
        </w:tc>
        <w:tc>
          <w:tcPr>
            <w:tcW w:w="1028" w:type="dxa"/>
          </w:tcPr>
          <w:p w14:paraId="482369E9" w14:textId="4CBC5714" w:rsidR="00826834" w:rsidRDefault="00826834">
            <w:r>
              <w:t>low</w:t>
            </w:r>
          </w:p>
        </w:tc>
        <w:tc>
          <w:tcPr>
            <w:tcW w:w="1072" w:type="dxa"/>
          </w:tcPr>
          <w:p w14:paraId="11A2EC8F" w14:textId="1635675A" w:rsidR="00826834" w:rsidRDefault="00826834">
            <w:r>
              <w:t>moderate</w:t>
            </w:r>
          </w:p>
        </w:tc>
        <w:tc>
          <w:tcPr>
            <w:tcW w:w="1504" w:type="dxa"/>
          </w:tcPr>
          <w:p w14:paraId="3259E66B" w14:textId="7663D766" w:rsidR="00826834" w:rsidRDefault="00826834">
            <w:r>
              <w:t>High</w:t>
            </w:r>
          </w:p>
        </w:tc>
        <w:tc>
          <w:tcPr>
            <w:tcW w:w="1028" w:type="dxa"/>
          </w:tcPr>
          <w:p w14:paraId="3DE960C0" w14:textId="522F3B81" w:rsidR="00826834" w:rsidRDefault="00826834">
            <w:r>
              <w:t>high</w:t>
            </w:r>
          </w:p>
        </w:tc>
        <w:tc>
          <w:tcPr>
            <w:tcW w:w="1503" w:type="dxa"/>
          </w:tcPr>
          <w:p w14:paraId="3D318356" w14:textId="5DC49996" w:rsidR="00826834" w:rsidRDefault="00826834">
            <w:r>
              <w:t>moderate</w:t>
            </w:r>
          </w:p>
        </w:tc>
        <w:tc>
          <w:tcPr>
            <w:tcW w:w="917" w:type="dxa"/>
          </w:tcPr>
          <w:p w14:paraId="2F884F10" w14:textId="3F14A29E" w:rsidR="00826834" w:rsidRDefault="00826834">
            <w:r>
              <w:t>low</w:t>
            </w:r>
          </w:p>
        </w:tc>
        <w:tc>
          <w:tcPr>
            <w:tcW w:w="1503" w:type="dxa"/>
          </w:tcPr>
          <w:p w14:paraId="1B4DE3F8" w14:textId="20D9D8B0" w:rsidR="00826834" w:rsidRDefault="00826834">
            <w:r>
              <w:t>low</w:t>
            </w:r>
          </w:p>
        </w:tc>
        <w:tc>
          <w:tcPr>
            <w:tcW w:w="1028" w:type="dxa"/>
          </w:tcPr>
          <w:p w14:paraId="162F5BB1" w14:textId="007FC1FA" w:rsidR="00826834" w:rsidRDefault="00826834">
            <w:r>
              <w:t>low</w:t>
            </w:r>
          </w:p>
        </w:tc>
        <w:tc>
          <w:tcPr>
            <w:tcW w:w="1072" w:type="dxa"/>
          </w:tcPr>
          <w:p w14:paraId="31DD4A6D" w14:textId="5CB33A7E" w:rsidR="00826834" w:rsidRDefault="00826834">
            <w:r>
              <w:t>moderate</w:t>
            </w:r>
          </w:p>
        </w:tc>
        <w:tc>
          <w:tcPr>
            <w:tcW w:w="1504" w:type="dxa"/>
          </w:tcPr>
          <w:p w14:paraId="04D3B5B8" w14:textId="258E58DD" w:rsidR="00826834" w:rsidRDefault="00826834">
            <w:r>
              <w:t xml:space="preserve">Moderate </w:t>
            </w:r>
          </w:p>
        </w:tc>
      </w:tr>
      <w:tr w:rsidR="003461A1" w14:paraId="45C4C3E0" w14:textId="77777777" w:rsidTr="00BF0291">
        <w:tc>
          <w:tcPr>
            <w:tcW w:w="791" w:type="dxa"/>
          </w:tcPr>
          <w:p w14:paraId="0EEBDDEA" w14:textId="77777777" w:rsidR="003461A1" w:rsidRDefault="003461A1">
            <w:r>
              <w:t>Emt14</w:t>
            </w:r>
          </w:p>
          <w:p w14:paraId="26B18995" w14:textId="5A06674C" w:rsidR="0035785D" w:rsidRDefault="0035785D">
            <w:r>
              <w:lastRenderedPageBreak/>
              <w:t>Zhao et al.2015</w:t>
            </w:r>
          </w:p>
        </w:tc>
        <w:tc>
          <w:tcPr>
            <w:tcW w:w="1028" w:type="dxa"/>
          </w:tcPr>
          <w:p w14:paraId="03F7EB54" w14:textId="251EBC2A" w:rsidR="003461A1" w:rsidRDefault="003461A1">
            <w:r>
              <w:lastRenderedPageBreak/>
              <w:t>low</w:t>
            </w:r>
          </w:p>
        </w:tc>
        <w:tc>
          <w:tcPr>
            <w:tcW w:w="1072" w:type="dxa"/>
          </w:tcPr>
          <w:p w14:paraId="590BB2F5" w14:textId="36ED16A9" w:rsidR="003461A1" w:rsidRDefault="003461A1">
            <w:r>
              <w:t>low</w:t>
            </w:r>
          </w:p>
        </w:tc>
        <w:tc>
          <w:tcPr>
            <w:tcW w:w="1504" w:type="dxa"/>
          </w:tcPr>
          <w:p w14:paraId="30DD38BF" w14:textId="610FF4F3" w:rsidR="003461A1" w:rsidRDefault="003461A1">
            <w:r>
              <w:t>Moderate/high</w:t>
            </w:r>
          </w:p>
        </w:tc>
        <w:tc>
          <w:tcPr>
            <w:tcW w:w="1028" w:type="dxa"/>
          </w:tcPr>
          <w:p w14:paraId="31D6C5C3" w14:textId="4400570B" w:rsidR="003461A1" w:rsidRDefault="003461A1">
            <w:r>
              <w:t>high</w:t>
            </w:r>
          </w:p>
        </w:tc>
        <w:tc>
          <w:tcPr>
            <w:tcW w:w="1503" w:type="dxa"/>
          </w:tcPr>
          <w:p w14:paraId="176DA388" w14:textId="1D3AF181" w:rsidR="003461A1" w:rsidRDefault="003461A1">
            <w:r>
              <w:t>Low/moderate</w:t>
            </w:r>
          </w:p>
        </w:tc>
        <w:tc>
          <w:tcPr>
            <w:tcW w:w="917" w:type="dxa"/>
          </w:tcPr>
          <w:p w14:paraId="64275C24" w14:textId="72D49392" w:rsidR="003461A1" w:rsidRDefault="003461A1">
            <w:r>
              <w:t>high</w:t>
            </w:r>
          </w:p>
        </w:tc>
        <w:tc>
          <w:tcPr>
            <w:tcW w:w="1503" w:type="dxa"/>
          </w:tcPr>
          <w:p w14:paraId="5506B2B5" w14:textId="0A94DF85" w:rsidR="003461A1" w:rsidRDefault="003461A1">
            <w:r>
              <w:t>Low/moderate</w:t>
            </w:r>
          </w:p>
        </w:tc>
        <w:tc>
          <w:tcPr>
            <w:tcW w:w="1028" w:type="dxa"/>
          </w:tcPr>
          <w:p w14:paraId="7D02BD97" w14:textId="6E70588B" w:rsidR="003461A1" w:rsidRDefault="003461A1">
            <w:r>
              <w:t>low</w:t>
            </w:r>
          </w:p>
        </w:tc>
        <w:tc>
          <w:tcPr>
            <w:tcW w:w="1072" w:type="dxa"/>
          </w:tcPr>
          <w:p w14:paraId="6D304303" w14:textId="27CEBB14" w:rsidR="003461A1" w:rsidRDefault="003461A1">
            <w:r>
              <w:t>moderate</w:t>
            </w:r>
          </w:p>
        </w:tc>
        <w:tc>
          <w:tcPr>
            <w:tcW w:w="1504" w:type="dxa"/>
          </w:tcPr>
          <w:p w14:paraId="6F87BF5A" w14:textId="452BC9D1" w:rsidR="003461A1" w:rsidRDefault="003461A1">
            <w:r>
              <w:t>Moderate/high</w:t>
            </w:r>
          </w:p>
        </w:tc>
      </w:tr>
      <w:tr w:rsidR="00BF0291" w14:paraId="24CE1A53" w14:textId="77777777" w:rsidTr="00BF0291">
        <w:tc>
          <w:tcPr>
            <w:tcW w:w="791" w:type="dxa"/>
          </w:tcPr>
          <w:p w14:paraId="6C160DBC" w14:textId="77777777" w:rsidR="00BF0291" w:rsidRPr="00206D7A" w:rsidRDefault="00BF0291">
            <w:pPr>
              <w:rPr>
                <w:lang w:val="fr-CA"/>
              </w:rPr>
            </w:pPr>
            <w:r w:rsidRPr="00206D7A">
              <w:rPr>
                <w:lang w:val="fr-CA"/>
              </w:rPr>
              <w:t>Emt21</w:t>
            </w:r>
          </w:p>
          <w:p w14:paraId="2E1EFB04" w14:textId="2519C5F5" w:rsidR="001A7603" w:rsidRPr="00206D7A" w:rsidRDefault="001A7603">
            <w:pPr>
              <w:rPr>
                <w:lang w:val="fr-CA"/>
              </w:rPr>
            </w:pPr>
            <w:proofErr w:type="spellStart"/>
            <w:r w:rsidRPr="00206D7A">
              <w:rPr>
                <w:lang w:val="fr-CA"/>
              </w:rPr>
              <w:t>Chaw</w:t>
            </w:r>
            <w:proofErr w:type="spellEnd"/>
            <w:r w:rsidRPr="00206D7A">
              <w:rPr>
                <w:lang w:val="fr-CA"/>
              </w:rPr>
              <w:t xml:space="preserve"> SY et al,2012;</w:t>
            </w:r>
          </w:p>
        </w:tc>
        <w:tc>
          <w:tcPr>
            <w:tcW w:w="1028" w:type="dxa"/>
          </w:tcPr>
          <w:p w14:paraId="7590952D" w14:textId="65786CAA" w:rsidR="00BF0291" w:rsidRDefault="00BF0291">
            <w:r>
              <w:t>low</w:t>
            </w:r>
          </w:p>
        </w:tc>
        <w:tc>
          <w:tcPr>
            <w:tcW w:w="1072" w:type="dxa"/>
          </w:tcPr>
          <w:p w14:paraId="46B7DF8D" w14:textId="14BE4B8E" w:rsidR="00BF0291" w:rsidRDefault="00BF0291">
            <w:r>
              <w:t>moderate</w:t>
            </w:r>
          </w:p>
        </w:tc>
        <w:tc>
          <w:tcPr>
            <w:tcW w:w="1504" w:type="dxa"/>
          </w:tcPr>
          <w:p w14:paraId="1707F5F9" w14:textId="06258E8B" w:rsidR="00BF0291" w:rsidRDefault="00BF0291">
            <w:r>
              <w:t>high</w:t>
            </w:r>
          </w:p>
        </w:tc>
        <w:tc>
          <w:tcPr>
            <w:tcW w:w="1028" w:type="dxa"/>
          </w:tcPr>
          <w:p w14:paraId="27740B74" w14:textId="612E447C" w:rsidR="00BF0291" w:rsidRDefault="00BF0291">
            <w:r>
              <w:t>high</w:t>
            </w:r>
          </w:p>
        </w:tc>
        <w:tc>
          <w:tcPr>
            <w:tcW w:w="1503" w:type="dxa"/>
          </w:tcPr>
          <w:p w14:paraId="29E82B3F" w14:textId="579C96B2" w:rsidR="00BF0291" w:rsidRDefault="00BF0291">
            <w:r>
              <w:t>moderate</w:t>
            </w:r>
          </w:p>
        </w:tc>
        <w:tc>
          <w:tcPr>
            <w:tcW w:w="917" w:type="dxa"/>
          </w:tcPr>
          <w:p w14:paraId="4ACFDC03" w14:textId="7036C9D1" w:rsidR="00BF0291" w:rsidRDefault="00BF0291">
            <w:r>
              <w:t>low</w:t>
            </w:r>
          </w:p>
        </w:tc>
        <w:tc>
          <w:tcPr>
            <w:tcW w:w="1503" w:type="dxa"/>
          </w:tcPr>
          <w:p w14:paraId="23384DE9" w14:textId="6B547EC2" w:rsidR="00BF0291" w:rsidRDefault="00BF0291">
            <w:r>
              <w:t>low</w:t>
            </w:r>
          </w:p>
        </w:tc>
        <w:tc>
          <w:tcPr>
            <w:tcW w:w="1028" w:type="dxa"/>
          </w:tcPr>
          <w:p w14:paraId="4211AFEC" w14:textId="46871D40" w:rsidR="00BF0291" w:rsidRDefault="00BF0291">
            <w:r>
              <w:t>low</w:t>
            </w:r>
          </w:p>
        </w:tc>
        <w:tc>
          <w:tcPr>
            <w:tcW w:w="1072" w:type="dxa"/>
          </w:tcPr>
          <w:p w14:paraId="3B96C721" w14:textId="79A9BB43" w:rsidR="00BF0291" w:rsidRDefault="00BF0291">
            <w:r>
              <w:t>moderate</w:t>
            </w:r>
          </w:p>
        </w:tc>
        <w:tc>
          <w:tcPr>
            <w:tcW w:w="1504" w:type="dxa"/>
          </w:tcPr>
          <w:p w14:paraId="22620106" w14:textId="6F6B35F6" w:rsidR="00BF0291" w:rsidRDefault="00BF0291">
            <w:r>
              <w:t>Moderate/high</w:t>
            </w:r>
          </w:p>
        </w:tc>
      </w:tr>
      <w:tr w:rsidR="006D4D95" w14:paraId="51671233" w14:textId="77777777" w:rsidTr="00BF0291">
        <w:tc>
          <w:tcPr>
            <w:tcW w:w="791" w:type="dxa"/>
          </w:tcPr>
          <w:p w14:paraId="1D29C486" w14:textId="77777777" w:rsidR="006D4D95" w:rsidRPr="00206D7A" w:rsidRDefault="006D4D95">
            <w:pPr>
              <w:rPr>
                <w:lang w:val="fr-CA"/>
              </w:rPr>
            </w:pPr>
            <w:r w:rsidRPr="00206D7A">
              <w:rPr>
                <w:lang w:val="fr-CA"/>
              </w:rPr>
              <w:t>Emt29</w:t>
            </w:r>
          </w:p>
          <w:p w14:paraId="6D63309B" w14:textId="66651508" w:rsidR="00FE3E24" w:rsidRPr="00206D7A" w:rsidRDefault="00FE3E24">
            <w:pPr>
              <w:rPr>
                <w:lang w:val="fr-CA"/>
              </w:rPr>
            </w:pPr>
            <w:proofErr w:type="spellStart"/>
            <w:r w:rsidRPr="00206D7A">
              <w:rPr>
                <w:lang w:val="fr-CA"/>
              </w:rPr>
              <w:t>Kaneko</w:t>
            </w:r>
            <w:proofErr w:type="spellEnd"/>
            <w:r w:rsidRPr="00206D7A">
              <w:rPr>
                <w:lang w:val="fr-CA"/>
              </w:rPr>
              <w:t xml:space="preserve"> N et al.2017</w:t>
            </w:r>
          </w:p>
        </w:tc>
        <w:tc>
          <w:tcPr>
            <w:tcW w:w="1028" w:type="dxa"/>
          </w:tcPr>
          <w:p w14:paraId="114C9409" w14:textId="3468DDAB" w:rsidR="006D4D95" w:rsidRDefault="006D4D95">
            <w:r>
              <w:t>low</w:t>
            </w:r>
          </w:p>
        </w:tc>
        <w:tc>
          <w:tcPr>
            <w:tcW w:w="1072" w:type="dxa"/>
          </w:tcPr>
          <w:p w14:paraId="41D7DC22" w14:textId="47894331" w:rsidR="006D4D95" w:rsidRDefault="006D4D95">
            <w:r>
              <w:t>moderate</w:t>
            </w:r>
          </w:p>
        </w:tc>
        <w:tc>
          <w:tcPr>
            <w:tcW w:w="1504" w:type="dxa"/>
          </w:tcPr>
          <w:p w14:paraId="1124ED67" w14:textId="1AA35CBE" w:rsidR="006D4D95" w:rsidRDefault="006D4D95">
            <w:r>
              <w:t>high</w:t>
            </w:r>
          </w:p>
        </w:tc>
        <w:tc>
          <w:tcPr>
            <w:tcW w:w="1028" w:type="dxa"/>
          </w:tcPr>
          <w:p w14:paraId="50B45538" w14:textId="5A561012" w:rsidR="006D4D95" w:rsidRDefault="006D4D95">
            <w:r>
              <w:t>high</w:t>
            </w:r>
          </w:p>
        </w:tc>
        <w:tc>
          <w:tcPr>
            <w:tcW w:w="1503" w:type="dxa"/>
          </w:tcPr>
          <w:p w14:paraId="31362627" w14:textId="4A6FDE86" w:rsidR="006D4D95" w:rsidRDefault="006D4D95">
            <w:r>
              <w:t>moderate</w:t>
            </w:r>
          </w:p>
        </w:tc>
        <w:tc>
          <w:tcPr>
            <w:tcW w:w="917" w:type="dxa"/>
          </w:tcPr>
          <w:p w14:paraId="056273B9" w14:textId="7D8BF87E" w:rsidR="006D4D95" w:rsidRDefault="006D4D95">
            <w:r>
              <w:t>low</w:t>
            </w:r>
          </w:p>
        </w:tc>
        <w:tc>
          <w:tcPr>
            <w:tcW w:w="1503" w:type="dxa"/>
          </w:tcPr>
          <w:p w14:paraId="2CFE339C" w14:textId="4AFACE21" w:rsidR="006D4D95" w:rsidRDefault="006D4D95">
            <w:r>
              <w:t>low</w:t>
            </w:r>
          </w:p>
        </w:tc>
        <w:tc>
          <w:tcPr>
            <w:tcW w:w="1028" w:type="dxa"/>
          </w:tcPr>
          <w:p w14:paraId="2F0EB260" w14:textId="159D8C90" w:rsidR="006D4D95" w:rsidRDefault="006D4D95">
            <w:r>
              <w:t>low</w:t>
            </w:r>
          </w:p>
        </w:tc>
        <w:tc>
          <w:tcPr>
            <w:tcW w:w="1072" w:type="dxa"/>
          </w:tcPr>
          <w:p w14:paraId="61DDEA62" w14:textId="35851584" w:rsidR="006D4D95" w:rsidRDefault="006D4D95">
            <w:r>
              <w:t>moderate</w:t>
            </w:r>
          </w:p>
        </w:tc>
        <w:tc>
          <w:tcPr>
            <w:tcW w:w="1504" w:type="dxa"/>
          </w:tcPr>
          <w:p w14:paraId="1975A5D1" w14:textId="7E84AE5B" w:rsidR="006D4D95" w:rsidRDefault="006D4D95">
            <w:r>
              <w:t>moderate</w:t>
            </w:r>
          </w:p>
        </w:tc>
      </w:tr>
      <w:tr w:rsidR="008F5057" w14:paraId="7C6A048B" w14:textId="77777777" w:rsidTr="00BF0291">
        <w:tc>
          <w:tcPr>
            <w:tcW w:w="791" w:type="dxa"/>
          </w:tcPr>
          <w:p w14:paraId="19C34FD2" w14:textId="77777777" w:rsidR="008F5057" w:rsidRDefault="008F5057">
            <w:r>
              <w:t>Emt32</w:t>
            </w:r>
          </w:p>
          <w:p w14:paraId="1B5A0B8E" w14:textId="74D9F670" w:rsidR="007C43B4" w:rsidRDefault="007C43B4">
            <w:r>
              <w:t>Zheng et al.2018</w:t>
            </w:r>
          </w:p>
        </w:tc>
        <w:tc>
          <w:tcPr>
            <w:tcW w:w="1028" w:type="dxa"/>
          </w:tcPr>
          <w:p w14:paraId="687A176E" w14:textId="541F59CB" w:rsidR="008F5057" w:rsidRDefault="008F5057">
            <w:r>
              <w:t>low</w:t>
            </w:r>
          </w:p>
        </w:tc>
        <w:tc>
          <w:tcPr>
            <w:tcW w:w="1072" w:type="dxa"/>
          </w:tcPr>
          <w:p w14:paraId="2EE1D6CA" w14:textId="1D19BB6C" w:rsidR="008F5057" w:rsidRDefault="008F5057">
            <w:r>
              <w:t>moderate</w:t>
            </w:r>
          </w:p>
        </w:tc>
        <w:tc>
          <w:tcPr>
            <w:tcW w:w="1504" w:type="dxa"/>
          </w:tcPr>
          <w:p w14:paraId="28F9D894" w14:textId="5FE99B7D" w:rsidR="008F5057" w:rsidRDefault="008F5057">
            <w:r>
              <w:t>high</w:t>
            </w:r>
          </w:p>
        </w:tc>
        <w:tc>
          <w:tcPr>
            <w:tcW w:w="1028" w:type="dxa"/>
          </w:tcPr>
          <w:p w14:paraId="13F66D66" w14:textId="3F7BDFEE" w:rsidR="008F5057" w:rsidRDefault="008F5057">
            <w:r>
              <w:t>high</w:t>
            </w:r>
          </w:p>
        </w:tc>
        <w:tc>
          <w:tcPr>
            <w:tcW w:w="1503" w:type="dxa"/>
          </w:tcPr>
          <w:p w14:paraId="6FCFAE67" w14:textId="50A292BD" w:rsidR="008F5057" w:rsidRDefault="008F5057">
            <w:r>
              <w:t>moderate</w:t>
            </w:r>
          </w:p>
        </w:tc>
        <w:tc>
          <w:tcPr>
            <w:tcW w:w="917" w:type="dxa"/>
          </w:tcPr>
          <w:p w14:paraId="0D62A925" w14:textId="413056A8" w:rsidR="008F5057" w:rsidRDefault="008F5057">
            <w:r>
              <w:t>low</w:t>
            </w:r>
          </w:p>
        </w:tc>
        <w:tc>
          <w:tcPr>
            <w:tcW w:w="1503" w:type="dxa"/>
          </w:tcPr>
          <w:p w14:paraId="1CFFB082" w14:textId="5D4BCFD6" w:rsidR="008F5057" w:rsidRDefault="008F5057">
            <w:r>
              <w:t>low</w:t>
            </w:r>
          </w:p>
        </w:tc>
        <w:tc>
          <w:tcPr>
            <w:tcW w:w="1028" w:type="dxa"/>
          </w:tcPr>
          <w:p w14:paraId="18232A52" w14:textId="2877ABA1" w:rsidR="008F5057" w:rsidRDefault="008F5057">
            <w:r>
              <w:t>low</w:t>
            </w:r>
          </w:p>
        </w:tc>
        <w:tc>
          <w:tcPr>
            <w:tcW w:w="1072" w:type="dxa"/>
          </w:tcPr>
          <w:p w14:paraId="181B3D05" w14:textId="4420D5E8" w:rsidR="008F5057" w:rsidRDefault="008F5057">
            <w:r>
              <w:t>moderate</w:t>
            </w:r>
          </w:p>
        </w:tc>
        <w:tc>
          <w:tcPr>
            <w:tcW w:w="1504" w:type="dxa"/>
          </w:tcPr>
          <w:p w14:paraId="6800A941" w14:textId="5BB5706A" w:rsidR="008F5057" w:rsidRDefault="008F5057">
            <w:r>
              <w:t>Moderate-high</w:t>
            </w:r>
          </w:p>
        </w:tc>
      </w:tr>
      <w:tr w:rsidR="008F5057" w14:paraId="16D0D071" w14:textId="77777777" w:rsidTr="00BF0291">
        <w:tc>
          <w:tcPr>
            <w:tcW w:w="791" w:type="dxa"/>
          </w:tcPr>
          <w:p w14:paraId="058A662C" w14:textId="165CD873" w:rsidR="008F5057" w:rsidRDefault="008F5057">
            <w:r>
              <w:t>Emt46</w:t>
            </w:r>
          </w:p>
        </w:tc>
        <w:tc>
          <w:tcPr>
            <w:tcW w:w="1028" w:type="dxa"/>
          </w:tcPr>
          <w:p w14:paraId="297E6826" w14:textId="6EF0AE7B" w:rsidR="008F5057" w:rsidRDefault="008F5057">
            <w:r>
              <w:t>low</w:t>
            </w:r>
          </w:p>
        </w:tc>
        <w:tc>
          <w:tcPr>
            <w:tcW w:w="1072" w:type="dxa"/>
          </w:tcPr>
          <w:p w14:paraId="716E3C30" w14:textId="6FC19C3F" w:rsidR="008F5057" w:rsidRDefault="008F5057">
            <w:r>
              <w:t>moderate</w:t>
            </w:r>
          </w:p>
        </w:tc>
        <w:tc>
          <w:tcPr>
            <w:tcW w:w="1504" w:type="dxa"/>
          </w:tcPr>
          <w:p w14:paraId="2D07FB18" w14:textId="510E35DC" w:rsidR="008F5057" w:rsidRDefault="008F5057">
            <w:r>
              <w:t>high</w:t>
            </w:r>
          </w:p>
        </w:tc>
        <w:tc>
          <w:tcPr>
            <w:tcW w:w="1028" w:type="dxa"/>
          </w:tcPr>
          <w:p w14:paraId="263892B9" w14:textId="32EBD931" w:rsidR="008F5057" w:rsidRDefault="008F5057">
            <w:r>
              <w:t>high</w:t>
            </w:r>
          </w:p>
        </w:tc>
        <w:tc>
          <w:tcPr>
            <w:tcW w:w="1503" w:type="dxa"/>
          </w:tcPr>
          <w:p w14:paraId="6361963A" w14:textId="32354A64" w:rsidR="008F5057" w:rsidRDefault="008F5057">
            <w:r>
              <w:t>moderate</w:t>
            </w:r>
          </w:p>
        </w:tc>
        <w:tc>
          <w:tcPr>
            <w:tcW w:w="917" w:type="dxa"/>
          </w:tcPr>
          <w:p w14:paraId="31CD12CD" w14:textId="707B1720" w:rsidR="008F5057" w:rsidRDefault="008F5057">
            <w:r>
              <w:t>low</w:t>
            </w:r>
          </w:p>
        </w:tc>
        <w:tc>
          <w:tcPr>
            <w:tcW w:w="1503" w:type="dxa"/>
          </w:tcPr>
          <w:p w14:paraId="2357133F" w14:textId="38D88474" w:rsidR="008F5057" w:rsidRDefault="008F5057">
            <w:r>
              <w:t>low</w:t>
            </w:r>
          </w:p>
        </w:tc>
        <w:tc>
          <w:tcPr>
            <w:tcW w:w="1028" w:type="dxa"/>
          </w:tcPr>
          <w:p w14:paraId="5E8A2A62" w14:textId="51752AEF" w:rsidR="008F5057" w:rsidRDefault="008F5057">
            <w:r>
              <w:t>low</w:t>
            </w:r>
          </w:p>
        </w:tc>
        <w:tc>
          <w:tcPr>
            <w:tcW w:w="1072" w:type="dxa"/>
          </w:tcPr>
          <w:p w14:paraId="7588CAEA" w14:textId="5C9A57E1" w:rsidR="008F5057" w:rsidRDefault="008F5057">
            <w:r>
              <w:t>moderate</w:t>
            </w:r>
          </w:p>
        </w:tc>
        <w:tc>
          <w:tcPr>
            <w:tcW w:w="1504" w:type="dxa"/>
          </w:tcPr>
          <w:p w14:paraId="1BDD60A1" w14:textId="202E806C" w:rsidR="008F5057" w:rsidRDefault="008F5057">
            <w:r>
              <w:t>moderate</w:t>
            </w:r>
          </w:p>
        </w:tc>
      </w:tr>
      <w:tr w:rsidR="000F303F" w14:paraId="5C67F4E4" w14:textId="77777777" w:rsidTr="00BF0291">
        <w:tc>
          <w:tcPr>
            <w:tcW w:w="791" w:type="dxa"/>
          </w:tcPr>
          <w:p w14:paraId="66F9FC1E" w14:textId="139127A0" w:rsidR="000F303F" w:rsidRDefault="000F303F">
            <w:r>
              <w:t>Emt53</w:t>
            </w:r>
          </w:p>
        </w:tc>
        <w:tc>
          <w:tcPr>
            <w:tcW w:w="1028" w:type="dxa"/>
          </w:tcPr>
          <w:p w14:paraId="1F49EC3C" w14:textId="2EA1F878" w:rsidR="000F303F" w:rsidRDefault="000F303F">
            <w:r>
              <w:t>low</w:t>
            </w:r>
          </w:p>
        </w:tc>
        <w:tc>
          <w:tcPr>
            <w:tcW w:w="1072" w:type="dxa"/>
          </w:tcPr>
          <w:p w14:paraId="71F86B66" w14:textId="483B8A55" w:rsidR="000F303F" w:rsidRDefault="000F303F">
            <w:r>
              <w:t>low</w:t>
            </w:r>
          </w:p>
        </w:tc>
        <w:tc>
          <w:tcPr>
            <w:tcW w:w="1504" w:type="dxa"/>
          </w:tcPr>
          <w:p w14:paraId="623D0B55" w14:textId="70334893" w:rsidR="000F303F" w:rsidRDefault="000F303F">
            <w:r>
              <w:t>high</w:t>
            </w:r>
          </w:p>
        </w:tc>
        <w:tc>
          <w:tcPr>
            <w:tcW w:w="1028" w:type="dxa"/>
          </w:tcPr>
          <w:p w14:paraId="5AE8AFA4" w14:textId="2A31FCFC" w:rsidR="000F303F" w:rsidRDefault="000F303F">
            <w:r>
              <w:t>high</w:t>
            </w:r>
          </w:p>
        </w:tc>
        <w:tc>
          <w:tcPr>
            <w:tcW w:w="1503" w:type="dxa"/>
          </w:tcPr>
          <w:p w14:paraId="2BA718C5" w14:textId="1A4C4D0F" w:rsidR="000F303F" w:rsidRDefault="000F303F">
            <w:r>
              <w:t>moderate</w:t>
            </w:r>
          </w:p>
        </w:tc>
        <w:tc>
          <w:tcPr>
            <w:tcW w:w="917" w:type="dxa"/>
          </w:tcPr>
          <w:p w14:paraId="446E1083" w14:textId="5CF1C53E" w:rsidR="000F303F" w:rsidRDefault="000F303F">
            <w:r>
              <w:t>low</w:t>
            </w:r>
          </w:p>
        </w:tc>
        <w:tc>
          <w:tcPr>
            <w:tcW w:w="1503" w:type="dxa"/>
          </w:tcPr>
          <w:p w14:paraId="4D7C4E5A" w14:textId="4A811864" w:rsidR="000F303F" w:rsidRDefault="000F303F">
            <w:r>
              <w:t>low</w:t>
            </w:r>
          </w:p>
        </w:tc>
        <w:tc>
          <w:tcPr>
            <w:tcW w:w="1028" w:type="dxa"/>
          </w:tcPr>
          <w:p w14:paraId="34D6A797" w14:textId="5880590A" w:rsidR="000F303F" w:rsidRDefault="000F303F">
            <w:r>
              <w:t>low</w:t>
            </w:r>
          </w:p>
        </w:tc>
        <w:tc>
          <w:tcPr>
            <w:tcW w:w="1072" w:type="dxa"/>
          </w:tcPr>
          <w:p w14:paraId="29E81DFB" w14:textId="1A9184F3" w:rsidR="000F303F" w:rsidRDefault="000F303F">
            <w:r>
              <w:t>moderate</w:t>
            </w:r>
          </w:p>
        </w:tc>
        <w:tc>
          <w:tcPr>
            <w:tcW w:w="1504" w:type="dxa"/>
          </w:tcPr>
          <w:p w14:paraId="48D2DCA8" w14:textId="1B1D3FC3" w:rsidR="000F303F" w:rsidRDefault="000F303F">
            <w:r>
              <w:t>Moderate-high</w:t>
            </w:r>
          </w:p>
        </w:tc>
      </w:tr>
    </w:tbl>
    <w:p w14:paraId="116F0A0C" w14:textId="77777777" w:rsidR="00FB35EF" w:rsidRDefault="00FB35EF"/>
    <w:p w14:paraId="06DBA555" w14:textId="478EDBF8" w:rsidR="00FB35EF" w:rsidRPr="005676F1" w:rsidRDefault="007C5690">
      <w:pPr>
        <w:rPr>
          <w:b/>
          <w:bCs/>
        </w:rPr>
      </w:pPr>
      <w:r w:rsidRPr="005676F1">
        <w:rPr>
          <w:b/>
          <w:bCs/>
        </w:rPr>
        <w:t xml:space="preserve">Supplementary Table 3. </w:t>
      </w:r>
      <w:r w:rsidR="005676F1" w:rsidRPr="005676F1">
        <w:rPr>
          <w:b/>
          <w:bCs/>
        </w:rPr>
        <w:t xml:space="preserve">JBI Critical Appraisal Checklist for </w:t>
      </w:r>
      <w:r w:rsidR="00FB35EF" w:rsidRPr="005676F1">
        <w:rPr>
          <w:b/>
          <w:bCs/>
        </w:rPr>
        <w:t>Cohort</w:t>
      </w:r>
      <w:r w:rsidR="005676F1" w:rsidRPr="005676F1">
        <w:rPr>
          <w:b/>
          <w:bCs/>
        </w:rPr>
        <w:t xml:space="preserve">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0"/>
        <w:gridCol w:w="1591"/>
        <w:gridCol w:w="1585"/>
        <w:gridCol w:w="1719"/>
        <w:gridCol w:w="1585"/>
        <w:gridCol w:w="1720"/>
        <w:gridCol w:w="1585"/>
        <w:gridCol w:w="1595"/>
      </w:tblGrid>
      <w:tr w:rsidR="00CB4847" w14:paraId="15614296" w14:textId="3501B1F7" w:rsidTr="00826834">
        <w:tc>
          <w:tcPr>
            <w:tcW w:w="1570" w:type="dxa"/>
          </w:tcPr>
          <w:p w14:paraId="69F770B9" w14:textId="031D1164" w:rsidR="00CB4847" w:rsidRDefault="00CB4847">
            <w:r>
              <w:t>Study ID</w:t>
            </w:r>
          </w:p>
        </w:tc>
        <w:tc>
          <w:tcPr>
            <w:tcW w:w="1591" w:type="dxa"/>
          </w:tcPr>
          <w:p w14:paraId="54AC5195" w14:textId="22D0EC8D" w:rsidR="00CB4847" w:rsidRDefault="00CB4847">
            <w:r>
              <w:t xml:space="preserve">Domain1 </w:t>
            </w:r>
          </w:p>
        </w:tc>
        <w:tc>
          <w:tcPr>
            <w:tcW w:w="1585" w:type="dxa"/>
          </w:tcPr>
          <w:p w14:paraId="71C29BF0" w14:textId="75C97145" w:rsidR="00CB4847" w:rsidRDefault="00CB4847">
            <w:r>
              <w:t>Domain 2</w:t>
            </w:r>
          </w:p>
        </w:tc>
        <w:tc>
          <w:tcPr>
            <w:tcW w:w="1719" w:type="dxa"/>
          </w:tcPr>
          <w:p w14:paraId="51E54C15" w14:textId="2E63CBF1" w:rsidR="00CB4847" w:rsidRDefault="00CB4847">
            <w:r>
              <w:t>Domain 3</w:t>
            </w:r>
          </w:p>
        </w:tc>
        <w:tc>
          <w:tcPr>
            <w:tcW w:w="1585" w:type="dxa"/>
          </w:tcPr>
          <w:p w14:paraId="64A4B23F" w14:textId="76826E38" w:rsidR="00CB4847" w:rsidRDefault="00826834">
            <w:r>
              <w:t>Domain 4</w:t>
            </w:r>
          </w:p>
        </w:tc>
        <w:tc>
          <w:tcPr>
            <w:tcW w:w="1720" w:type="dxa"/>
          </w:tcPr>
          <w:p w14:paraId="1D56F4F4" w14:textId="3EF49ABF" w:rsidR="00CB4847" w:rsidRDefault="00826834">
            <w:r>
              <w:t>Domain 5</w:t>
            </w:r>
          </w:p>
        </w:tc>
        <w:tc>
          <w:tcPr>
            <w:tcW w:w="1585" w:type="dxa"/>
          </w:tcPr>
          <w:p w14:paraId="2BFFF4DB" w14:textId="3FE276A4" w:rsidR="00CB4847" w:rsidRDefault="00826834">
            <w:r>
              <w:t>Domain 6</w:t>
            </w:r>
          </w:p>
        </w:tc>
        <w:tc>
          <w:tcPr>
            <w:tcW w:w="1595" w:type="dxa"/>
          </w:tcPr>
          <w:p w14:paraId="1D151BE3" w14:textId="6FB9E982" w:rsidR="00CB4847" w:rsidRDefault="00826834">
            <w:r>
              <w:t>overall</w:t>
            </w:r>
          </w:p>
        </w:tc>
      </w:tr>
      <w:tr w:rsidR="00826834" w14:paraId="7A0F02EE" w14:textId="77777777" w:rsidTr="00826834">
        <w:tc>
          <w:tcPr>
            <w:tcW w:w="1570" w:type="dxa"/>
          </w:tcPr>
          <w:p w14:paraId="1BFC5187" w14:textId="5F38D95B" w:rsidR="00826834" w:rsidRDefault="00826834">
            <w:r>
              <w:t>Emt1</w:t>
            </w:r>
          </w:p>
        </w:tc>
        <w:tc>
          <w:tcPr>
            <w:tcW w:w="1591" w:type="dxa"/>
          </w:tcPr>
          <w:p w14:paraId="39D060C4" w14:textId="7FA8AEA7" w:rsidR="00826834" w:rsidRDefault="00826834">
            <w:r>
              <w:t>unclear</w:t>
            </w:r>
          </w:p>
        </w:tc>
        <w:tc>
          <w:tcPr>
            <w:tcW w:w="1585" w:type="dxa"/>
          </w:tcPr>
          <w:p w14:paraId="0A1D05F0" w14:textId="437FFD4D" w:rsidR="00826834" w:rsidRDefault="00826834">
            <w:r>
              <w:t>unclear</w:t>
            </w:r>
          </w:p>
        </w:tc>
        <w:tc>
          <w:tcPr>
            <w:tcW w:w="1719" w:type="dxa"/>
          </w:tcPr>
          <w:p w14:paraId="16798DA6" w14:textId="44B2191D" w:rsidR="00826834" w:rsidRDefault="00826834">
            <w:r>
              <w:t>Low/moderate</w:t>
            </w:r>
          </w:p>
        </w:tc>
        <w:tc>
          <w:tcPr>
            <w:tcW w:w="1585" w:type="dxa"/>
          </w:tcPr>
          <w:p w14:paraId="503BDB64" w14:textId="0DBE9364" w:rsidR="00826834" w:rsidRDefault="00826834">
            <w:r>
              <w:t>low</w:t>
            </w:r>
          </w:p>
        </w:tc>
        <w:tc>
          <w:tcPr>
            <w:tcW w:w="1720" w:type="dxa"/>
          </w:tcPr>
          <w:p w14:paraId="235C6D1D" w14:textId="35DFE922" w:rsidR="00826834" w:rsidRDefault="00826834">
            <w:r>
              <w:t>Moderate/high</w:t>
            </w:r>
          </w:p>
        </w:tc>
        <w:tc>
          <w:tcPr>
            <w:tcW w:w="1585" w:type="dxa"/>
          </w:tcPr>
          <w:p w14:paraId="2BD2A696" w14:textId="49D10851" w:rsidR="00826834" w:rsidRDefault="00826834">
            <w:r>
              <w:t>low</w:t>
            </w:r>
          </w:p>
        </w:tc>
        <w:tc>
          <w:tcPr>
            <w:tcW w:w="1595" w:type="dxa"/>
          </w:tcPr>
          <w:p w14:paraId="4B4D930C" w14:textId="59D9366A" w:rsidR="00826834" w:rsidRDefault="00826834">
            <w:r>
              <w:t>moderate</w:t>
            </w:r>
          </w:p>
        </w:tc>
      </w:tr>
    </w:tbl>
    <w:p w14:paraId="1571A8E0" w14:textId="77777777" w:rsidR="003461A1" w:rsidRDefault="003461A1"/>
    <w:p w14:paraId="4F6D362E" w14:textId="77777777" w:rsidR="005676F1" w:rsidRDefault="005676F1">
      <w:pPr>
        <w:rPr>
          <w:b/>
          <w:bCs/>
        </w:rPr>
      </w:pPr>
    </w:p>
    <w:p w14:paraId="57094053" w14:textId="7D660F7D" w:rsidR="00FB35EF" w:rsidRPr="005676F1" w:rsidRDefault="005676F1">
      <w:pPr>
        <w:rPr>
          <w:b/>
          <w:bCs/>
        </w:rPr>
      </w:pPr>
      <w:r w:rsidRPr="005676F1">
        <w:rPr>
          <w:b/>
          <w:bCs/>
        </w:rPr>
        <w:lastRenderedPageBreak/>
        <w:t xml:space="preserve">Supplementary Table 4. </w:t>
      </w:r>
      <w:r w:rsidRPr="005676F1">
        <w:rPr>
          <w:b/>
          <w:bCs/>
        </w:rPr>
        <w:t>JBI Critical Appraisal Checklist for Analytical Cross-Sectional Studies</w:t>
      </w:r>
      <w:r w:rsidRPr="005676F1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0"/>
        <w:gridCol w:w="952"/>
        <w:gridCol w:w="1383"/>
        <w:gridCol w:w="852"/>
        <w:gridCol w:w="852"/>
        <w:gridCol w:w="1044"/>
        <w:gridCol w:w="992"/>
        <w:gridCol w:w="1383"/>
        <w:gridCol w:w="992"/>
        <w:gridCol w:w="992"/>
        <w:gridCol w:w="1384"/>
        <w:gridCol w:w="1384"/>
      </w:tblGrid>
      <w:tr w:rsidR="00A635E7" w14:paraId="7B3C12DB" w14:textId="750C8302" w:rsidTr="00A635E7">
        <w:tc>
          <w:tcPr>
            <w:tcW w:w="740" w:type="dxa"/>
          </w:tcPr>
          <w:p w14:paraId="34BB77CC" w14:textId="4C20FFB2" w:rsidR="003461A1" w:rsidRDefault="003461A1">
            <w:r>
              <w:t>Study ID</w:t>
            </w:r>
          </w:p>
        </w:tc>
        <w:tc>
          <w:tcPr>
            <w:tcW w:w="952" w:type="dxa"/>
          </w:tcPr>
          <w:p w14:paraId="124A4D1B" w14:textId="372E8098" w:rsidR="003461A1" w:rsidRDefault="003461A1">
            <w:r>
              <w:t xml:space="preserve">Domain1 </w:t>
            </w:r>
          </w:p>
        </w:tc>
        <w:tc>
          <w:tcPr>
            <w:tcW w:w="1383" w:type="dxa"/>
          </w:tcPr>
          <w:p w14:paraId="16EF9FFC" w14:textId="65E8BADE" w:rsidR="003461A1" w:rsidRDefault="003461A1">
            <w:r>
              <w:t>Domain2</w:t>
            </w:r>
          </w:p>
        </w:tc>
        <w:tc>
          <w:tcPr>
            <w:tcW w:w="852" w:type="dxa"/>
          </w:tcPr>
          <w:p w14:paraId="5168DD2C" w14:textId="0FC019B4" w:rsidR="003461A1" w:rsidRDefault="003461A1">
            <w:r>
              <w:t>Domain 3</w:t>
            </w:r>
          </w:p>
        </w:tc>
        <w:tc>
          <w:tcPr>
            <w:tcW w:w="852" w:type="dxa"/>
          </w:tcPr>
          <w:p w14:paraId="01D935FB" w14:textId="4B9CA842" w:rsidR="003461A1" w:rsidRDefault="003461A1">
            <w:r>
              <w:t>Domain 4</w:t>
            </w:r>
          </w:p>
        </w:tc>
        <w:tc>
          <w:tcPr>
            <w:tcW w:w="1044" w:type="dxa"/>
          </w:tcPr>
          <w:p w14:paraId="4C233798" w14:textId="55DC1376" w:rsidR="003461A1" w:rsidRDefault="003461A1">
            <w:r>
              <w:t>Domain5</w:t>
            </w:r>
          </w:p>
        </w:tc>
        <w:tc>
          <w:tcPr>
            <w:tcW w:w="992" w:type="dxa"/>
          </w:tcPr>
          <w:p w14:paraId="04F890D7" w14:textId="21FF0D42" w:rsidR="003461A1" w:rsidRDefault="003461A1">
            <w:r>
              <w:t>Domain 6</w:t>
            </w:r>
          </w:p>
        </w:tc>
        <w:tc>
          <w:tcPr>
            <w:tcW w:w="1383" w:type="dxa"/>
          </w:tcPr>
          <w:p w14:paraId="4ED9337E" w14:textId="27DA0079" w:rsidR="003461A1" w:rsidRDefault="003461A1">
            <w:r>
              <w:t>Domain 7</w:t>
            </w:r>
          </w:p>
        </w:tc>
        <w:tc>
          <w:tcPr>
            <w:tcW w:w="992" w:type="dxa"/>
          </w:tcPr>
          <w:p w14:paraId="7D9939C2" w14:textId="1EE16BB1" w:rsidR="003461A1" w:rsidRDefault="003461A1">
            <w:r>
              <w:t>Domain 8</w:t>
            </w:r>
          </w:p>
        </w:tc>
        <w:tc>
          <w:tcPr>
            <w:tcW w:w="992" w:type="dxa"/>
          </w:tcPr>
          <w:p w14:paraId="7A49C5F4" w14:textId="34A21B65" w:rsidR="003461A1" w:rsidRDefault="003461A1">
            <w:r>
              <w:t>Domain 9</w:t>
            </w:r>
          </w:p>
        </w:tc>
        <w:tc>
          <w:tcPr>
            <w:tcW w:w="1384" w:type="dxa"/>
          </w:tcPr>
          <w:p w14:paraId="25099875" w14:textId="7A0E08C7" w:rsidR="003461A1" w:rsidRDefault="003461A1">
            <w:r>
              <w:t>Domain 10</w:t>
            </w:r>
          </w:p>
        </w:tc>
        <w:tc>
          <w:tcPr>
            <w:tcW w:w="1384" w:type="dxa"/>
          </w:tcPr>
          <w:p w14:paraId="7C0AD012" w14:textId="06BD3E3F" w:rsidR="003461A1" w:rsidRDefault="003461A1">
            <w:r>
              <w:t>overall</w:t>
            </w:r>
          </w:p>
        </w:tc>
      </w:tr>
      <w:tr w:rsidR="00A635E7" w14:paraId="551612B9" w14:textId="45DD358E" w:rsidTr="00A635E7">
        <w:tc>
          <w:tcPr>
            <w:tcW w:w="740" w:type="dxa"/>
          </w:tcPr>
          <w:p w14:paraId="4AAC4715" w14:textId="7AD1CDE1" w:rsidR="003461A1" w:rsidRDefault="003461A1">
            <w:r>
              <w:t>Emt12</w:t>
            </w:r>
          </w:p>
        </w:tc>
        <w:tc>
          <w:tcPr>
            <w:tcW w:w="952" w:type="dxa"/>
          </w:tcPr>
          <w:p w14:paraId="157D484A" w14:textId="3D08B6AF" w:rsidR="003461A1" w:rsidRDefault="003461A1">
            <w:r>
              <w:t>low</w:t>
            </w:r>
          </w:p>
        </w:tc>
        <w:tc>
          <w:tcPr>
            <w:tcW w:w="1383" w:type="dxa"/>
          </w:tcPr>
          <w:p w14:paraId="4E2FBD48" w14:textId="78600EAF" w:rsidR="003461A1" w:rsidRDefault="003461A1">
            <w:r>
              <w:t>Low/moderate</w:t>
            </w:r>
          </w:p>
        </w:tc>
        <w:tc>
          <w:tcPr>
            <w:tcW w:w="852" w:type="dxa"/>
          </w:tcPr>
          <w:p w14:paraId="0C646F22" w14:textId="655727F1" w:rsidR="003461A1" w:rsidRDefault="003461A1">
            <w:r>
              <w:t>low</w:t>
            </w:r>
          </w:p>
        </w:tc>
        <w:tc>
          <w:tcPr>
            <w:tcW w:w="852" w:type="dxa"/>
          </w:tcPr>
          <w:p w14:paraId="187D4608" w14:textId="2E921480" w:rsidR="003461A1" w:rsidRDefault="003461A1">
            <w:r>
              <w:t>low</w:t>
            </w:r>
          </w:p>
        </w:tc>
        <w:tc>
          <w:tcPr>
            <w:tcW w:w="1044" w:type="dxa"/>
          </w:tcPr>
          <w:p w14:paraId="1221D1DF" w14:textId="1C405160" w:rsidR="003461A1" w:rsidRDefault="003461A1">
            <w:r>
              <w:t>Moderate-high</w:t>
            </w:r>
          </w:p>
        </w:tc>
        <w:tc>
          <w:tcPr>
            <w:tcW w:w="992" w:type="dxa"/>
          </w:tcPr>
          <w:p w14:paraId="18F45057" w14:textId="6118493A" w:rsidR="003461A1" w:rsidRDefault="003461A1">
            <w:r>
              <w:t>high</w:t>
            </w:r>
          </w:p>
        </w:tc>
        <w:tc>
          <w:tcPr>
            <w:tcW w:w="1383" w:type="dxa"/>
          </w:tcPr>
          <w:p w14:paraId="6FBACC41" w14:textId="490C38D7" w:rsidR="003461A1" w:rsidRDefault="003461A1">
            <w:r>
              <w:t>Low/moderate</w:t>
            </w:r>
          </w:p>
        </w:tc>
        <w:tc>
          <w:tcPr>
            <w:tcW w:w="992" w:type="dxa"/>
          </w:tcPr>
          <w:p w14:paraId="6C3AD1B9" w14:textId="5BE20A94" w:rsidR="003461A1" w:rsidRDefault="003461A1">
            <w:r>
              <w:t>low</w:t>
            </w:r>
          </w:p>
        </w:tc>
        <w:tc>
          <w:tcPr>
            <w:tcW w:w="992" w:type="dxa"/>
          </w:tcPr>
          <w:p w14:paraId="278C86A4" w14:textId="55416A48" w:rsidR="003461A1" w:rsidRDefault="003461A1">
            <w:r>
              <w:t>moderate</w:t>
            </w:r>
          </w:p>
        </w:tc>
        <w:tc>
          <w:tcPr>
            <w:tcW w:w="1384" w:type="dxa"/>
          </w:tcPr>
          <w:p w14:paraId="05D81D07" w14:textId="7563DEA0" w:rsidR="003461A1" w:rsidRDefault="003461A1">
            <w:r>
              <w:t>Moderate</w:t>
            </w:r>
          </w:p>
        </w:tc>
        <w:tc>
          <w:tcPr>
            <w:tcW w:w="1384" w:type="dxa"/>
          </w:tcPr>
          <w:p w14:paraId="525C5B88" w14:textId="6408542E" w:rsidR="003461A1" w:rsidRDefault="003461A1">
            <w:r>
              <w:t xml:space="preserve">Moderate </w:t>
            </w:r>
          </w:p>
        </w:tc>
      </w:tr>
      <w:tr w:rsidR="00A635E7" w14:paraId="67948E7F" w14:textId="77777777" w:rsidTr="00A635E7">
        <w:tc>
          <w:tcPr>
            <w:tcW w:w="740" w:type="dxa"/>
          </w:tcPr>
          <w:p w14:paraId="7B694CEF" w14:textId="7A6ED35A" w:rsidR="003461A1" w:rsidRDefault="003461A1">
            <w:r>
              <w:t>Emt14</w:t>
            </w:r>
          </w:p>
        </w:tc>
        <w:tc>
          <w:tcPr>
            <w:tcW w:w="952" w:type="dxa"/>
          </w:tcPr>
          <w:p w14:paraId="11B9786B" w14:textId="7CC9138D" w:rsidR="003461A1" w:rsidRDefault="003461A1">
            <w:r>
              <w:t>low</w:t>
            </w:r>
          </w:p>
        </w:tc>
        <w:tc>
          <w:tcPr>
            <w:tcW w:w="1383" w:type="dxa"/>
          </w:tcPr>
          <w:p w14:paraId="134D63A3" w14:textId="628C67CB" w:rsidR="003461A1" w:rsidRDefault="003461A1">
            <w:r>
              <w:t>Low/moderate</w:t>
            </w:r>
          </w:p>
        </w:tc>
        <w:tc>
          <w:tcPr>
            <w:tcW w:w="852" w:type="dxa"/>
          </w:tcPr>
          <w:p w14:paraId="1AF411A0" w14:textId="2581CB67" w:rsidR="003461A1" w:rsidRDefault="003461A1">
            <w:r>
              <w:t>low</w:t>
            </w:r>
          </w:p>
        </w:tc>
        <w:tc>
          <w:tcPr>
            <w:tcW w:w="852" w:type="dxa"/>
          </w:tcPr>
          <w:p w14:paraId="2054DD73" w14:textId="0161CA10" w:rsidR="003461A1" w:rsidRDefault="003461A1">
            <w:r>
              <w:t>low</w:t>
            </w:r>
          </w:p>
        </w:tc>
        <w:tc>
          <w:tcPr>
            <w:tcW w:w="1044" w:type="dxa"/>
          </w:tcPr>
          <w:p w14:paraId="72C052B3" w14:textId="1BCEC7BE" w:rsidR="003461A1" w:rsidRDefault="003461A1">
            <w:r>
              <w:t>moderate</w:t>
            </w:r>
          </w:p>
        </w:tc>
        <w:tc>
          <w:tcPr>
            <w:tcW w:w="992" w:type="dxa"/>
          </w:tcPr>
          <w:p w14:paraId="573199A2" w14:textId="43E404FD" w:rsidR="003461A1" w:rsidRDefault="003461A1">
            <w:r>
              <w:t>high</w:t>
            </w:r>
          </w:p>
        </w:tc>
        <w:tc>
          <w:tcPr>
            <w:tcW w:w="1383" w:type="dxa"/>
          </w:tcPr>
          <w:p w14:paraId="24DFB864" w14:textId="64FA78EA" w:rsidR="003461A1" w:rsidRDefault="003461A1">
            <w:r>
              <w:t>Low/moderate</w:t>
            </w:r>
          </w:p>
        </w:tc>
        <w:tc>
          <w:tcPr>
            <w:tcW w:w="992" w:type="dxa"/>
          </w:tcPr>
          <w:p w14:paraId="35B19451" w14:textId="33AF8C58" w:rsidR="003461A1" w:rsidRDefault="003461A1">
            <w:r>
              <w:t>low</w:t>
            </w:r>
          </w:p>
        </w:tc>
        <w:tc>
          <w:tcPr>
            <w:tcW w:w="992" w:type="dxa"/>
          </w:tcPr>
          <w:p w14:paraId="7893C5E8" w14:textId="1CDED347" w:rsidR="003461A1" w:rsidRDefault="003461A1">
            <w:r>
              <w:t>moderate</w:t>
            </w:r>
          </w:p>
        </w:tc>
        <w:tc>
          <w:tcPr>
            <w:tcW w:w="1384" w:type="dxa"/>
          </w:tcPr>
          <w:p w14:paraId="581C575B" w14:textId="677E999D" w:rsidR="003461A1" w:rsidRDefault="003461A1">
            <w:r>
              <w:t>moderate</w:t>
            </w:r>
          </w:p>
        </w:tc>
        <w:tc>
          <w:tcPr>
            <w:tcW w:w="1384" w:type="dxa"/>
          </w:tcPr>
          <w:p w14:paraId="5250247C" w14:textId="01872D87" w:rsidR="003461A1" w:rsidRDefault="003461A1">
            <w:r>
              <w:t>moderate</w:t>
            </w:r>
          </w:p>
        </w:tc>
      </w:tr>
      <w:tr w:rsidR="00A635E7" w14:paraId="253B127C" w14:textId="77777777" w:rsidTr="00A635E7">
        <w:tc>
          <w:tcPr>
            <w:tcW w:w="740" w:type="dxa"/>
          </w:tcPr>
          <w:p w14:paraId="65BAE26F" w14:textId="4F16CCE0" w:rsidR="00BF0291" w:rsidRDefault="00BF0291">
            <w:r>
              <w:t>Emt19</w:t>
            </w:r>
          </w:p>
        </w:tc>
        <w:tc>
          <w:tcPr>
            <w:tcW w:w="952" w:type="dxa"/>
          </w:tcPr>
          <w:p w14:paraId="4D8D988F" w14:textId="5AAB0664" w:rsidR="00BF0291" w:rsidRDefault="00BF0291">
            <w:r>
              <w:t>low</w:t>
            </w:r>
          </w:p>
        </w:tc>
        <w:tc>
          <w:tcPr>
            <w:tcW w:w="1383" w:type="dxa"/>
          </w:tcPr>
          <w:p w14:paraId="4C2296CA" w14:textId="74722DC8" w:rsidR="00BF0291" w:rsidRDefault="00BF0291">
            <w:r>
              <w:t>moderate</w:t>
            </w:r>
          </w:p>
        </w:tc>
        <w:tc>
          <w:tcPr>
            <w:tcW w:w="852" w:type="dxa"/>
          </w:tcPr>
          <w:p w14:paraId="65FFB25A" w14:textId="205D16D4" w:rsidR="00BF0291" w:rsidRDefault="00BF0291">
            <w:r>
              <w:t>low</w:t>
            </w:r>
          </w:p>
        </w:tc>
        <w:tc>
          <w:tcPr>
            <w:tcW w:w="852" w:type="dxa"/>
          </w:tcPr>
          <w:p w14:paraId="1D6A00E9" w14:textId="5AE3D13A" w:rsidR="00BF0291" w:rsidRDefault="00BF0291">
            <w:r>
              <w:t>low</w:t>
            </w:r>
          </w:p>
        </w:tc>
        <w:tc>
          <w:tcPr>
            <w:tcW w:w="1044" w:type="dxa"/>
          </w:tcPr>
          <w:p w14:paraId="06B1B8CC" w14:textId="6A1697A9" w:rsidR="00BF0291" w:rsidRDefault="00BF0291">
            <w:r>
              <w:t>moderate</w:t>
            </w:r>
          </w:p>
        </w:tc>
        <w:tc>
          <w:tcPr>
            <w:tcW w:w="992" w:type="dxa"/>
          </w:tcPr>
          <w:p w14:paraId="6B0B2EE4" w14:textId="74493CC5" w:rsidR="00BF0291" w:rsidRDefault="00BF0291">
            <w:r>
              <w:t>high</w:t>
            </w:r>
          </w:p>
        </w:tc>
        <w:tc>
          <w:tcPr>
            <w:tcW w:w="1383" w:type="dxa"/>
          </w:tcPr>
          <w:p w14:paraId="2712D74B" w14:textId="55CCE3D1" w:rsidR="00BF0291" w:rsidRDefault="00BF0291">
            <w:r>
              <w:t>moderate</w:t>
            </w:r>
          </w:p>
        </w:tc>
        <w:tc>
          <w:tcPr>
            <w:tcW w:w="992" w:type="dxa"/>
          </w:tcPr>
          <w:p w14:paraId="18DA1278" w14:textId="713F345A" w:rsidR="00BF0291" w:rsidRDefault="00BF0291">
            <w:r>
              <w:t>low</w:t>
            </w:r>
          </w:p>
        </w:tc>
        <w:tc>
          <w:tcPr>
            <w:tcW w:w="992" w:type="dxa"/>
          </w:tcPr>
          <w:p w14:paraId="01033E3E" w14:textId="65D8BEE2" w:rsidR="00BF0291" w:rsidRDefault="00BF0291">
            <w:r>
              <w:t>moderate</w:t>
            </w:r>
          </w:p>
        </w:tc>
        <w:tc>
          <w:tcPr>
            <w:tcW w:w="1384" w:type="dxa"/>
          </w:tcPr>
          <w:p w14:paraId="74779049" w14:textId="75990BA4" w:rsidR="00BF0291" w:rsidRDefault="00BF0291">
            <w:r>
              <w:t>moderate</w:t>
            </w:r>
          </w:p>
        </w:tc>
        <w:tc>
          <w:tcPr>
            <w:tcW w:w="1384" w:type="dxa"/>
          </w:tcPr>
          <w:p w14:paraId="29E73077" w14:textId="5C6F4F99" w:rsidR="00BF0291" w:rsidRDefault="00BF0291">
            <w:r>
              <w:t>moderate</w:t>
            </w:r>
          </w:p>
        </w:tc>
      </w:tr>
      <w:tr w:rsidR="00A635E7" w14:paraId="0EE6ECB4" w14:textId="77777777" w:rsidTr="00A635E7">
        <w:tc>
          <w:tcPr>
            <w:tcW w:w="740" w:type="dxa"/>
          </w:tcPr>
          <w:p w14:paraId="4467454F" w14:textId="175ADC36" w:rsidR="00BF0291" w:rsidRDefault="00BF0291">
            <w:proofErr w:type="spellStart"/>
            <w:r>
              <w:t>Emt</w:t>
            </w:r>
            <w:proofErr w:type="spellEnd"/>
            <w:r>
              <w:t xml:space="preserve"> 20</w:t>
            </w:r>
          </w:p>
        </w:tc>
        <w:tc>
          <w:tcPr>
            <w:tcW w:w="952" w:type="dxa"/>
          </w:tcPr>
          <w:p w14:paraId="48DAC37C" w14:textId="55B0D946" w:rsidR="00BF0291" w:rsidRDefault="00BF0291">
            <w:r>
              <w:t>low</w:t>
            </w:r>
          </w:p>
        </w:tc>
        <w:tc>
          <w:tcPr>
            <w:tcW w:w="1383" w:type="dxa"/>
          </w:tcPr>
          <w:p w14:paraId="0B8A5972" w14:textId="7290CFB6" w:rsidR="00BF0291" w:rsidRDefault="00BF0291">
            <w:r>
              <w:t>Moderate</w:t>
            </w:r>
          </w:p>
        </w:tc>
        <w:tc>
          <w:tcPr>
            <w:tcW w:w="852" w:type="dxa"/>
          </w:tcPr>
          <w:p w14:paraId="55962562" w14:textId="288C35D7" w:rsidR="00BF0291" w:rsidRDefault="00BF0291">
            <w:r>
              <w:t>low</w:t>
            </w:r>
          </w:p>
        </w:tc>
        <w:tc>
          <w:tcPr>
            <w:tcW w:w="852" w:type="dxa"/>
          </w:tcPr>
          <w:p w14:paraId="7C24F890" w14:textId="4C43FE72" w:rsidR="00BF0291" w:rsidRDefault="00BF0291">
            <w:r>
              <w:t>low</w:t>
            </w:r>
          </w:p>
        </w:tc>
        <w:tc>
          <w:tcPr>
            <w:tcW w:w="1044" w:type="dxa"/>
          </w:tcPr>
          <w:p w14:paraId="3160B5F5" w14:textId="74CA18DB" w:rsidR="00BF0291" w:rsidRDefault="00BF0291">
            <w:r>
              <w:t>moderate</w:t>
            </w:r>
          </w:p>
        </w:tc>
        <w:tc>
          <w:tcPr>
            <w:tcW w:w="992" w:type="dxa"/>
          </w:tcPr>
          <w:p w14:paraId="66314567" w14:textId="790770AC" w:rsidR="00BF0291" w:rsidRDefault="00BF0291">
            <w:r>
              <w:t>high</w:t>
            </w:r>
          </w:p>
        </w:tc>
        <w:tc>
          <w:tcPr>
            <w:tcW w:w="1383" w:type="dxa"/>
          </w:tcPr>
          <w:p w14:paraId="0B40729D" w14:textId="5FE369A8" w:rsidR="00BF0291" w:rsidRDefault="00BF0291">
            <w:r>
              <w:t>moderate</w:t>
            </w:r>
          </w:p>
        </w:tc>
        <w:tc>
          <w:tcPr>
            <w:tcW w:w="992" w:type="dxa"/>
          </w:tcPr>
          <w:p w14:paraId="42799D9E" w14:textId="72864028" w:rsidR="00BF0291" w:rsidRDefault="00BF0291">
            <w:r>
              <w:t>low</w:t>
            </w:r>
          </w:p>
        </w:tc>
        <w:tc>
          <w:tcPr>
            <w:tcW w:w="992" w:type="dxa"/>
          </w:tcPr>
          <w:p w14:paraId="4EA09329" w14:textId="42C0EAEC" w:rsidR="00BF0291" w:rsidRDefault="00BF0291">
            <w:r>
              <w:t>moderate</w:t>
            </w:r>
          </w:p>
        </w:tc>
        <w:tc>
          <w:tcPr>
            <w:tcW w:w="1384" w:type="dxa"/>
          </w:tcPr>
          <w:p w14:paraId="013A60CB" w14:textId="238A4BE8" w:rsidR="00BF0291" w:rsidRDefault="00BF0291">
            <w:r>
              <w:t>moderate</w:t>
            </w:r>
          </w:p>
        </w:tc>
        <w:tc>
          <w:tcPr>
            <w:tcW w:w="1384" w:type="dxa"/>
          </w:tcPr>
          <w:p w14:paraId="379FF781" w14:textId="05A18967" w:rsidR="00BF0291" w:rsidRDefault="00BF0291">
            <w:r>
              <w:t>moderate</w:t>
            </w:r>
          </w:p>
        </w:tc>
      </w:tr>
      <w:tr w:rsidR="00A635E7" w14:paraId="4F113811" w14:textId="77777777" w:rsidTr="00A635E7">
        <w:tc>
          <w:tcPr>
            <w:tcW w:w="740" w:type="dxa"/>
          </w:tcPr>
          <w:p w14:paraId="46578543" w14:textId="3DA38CCE" w:rsidR="00BF0291" w:rsidRDefault="00BF0291">
            <w:r>
              <w:t xml:space="preserve">Emt21 </w:t>
            </w:r>
          </w:p>
        </w:tc>
        <w:tc>
          <w:tcPr>
            <w:tcW w:w="952" w:type="dxa"/>
          </w:tcPr>
          <w:p w14:paraId="26A0357B" w14:textId="4AACEB92" w:rsidR="00BF0291" w:rsidRDefault="00BF0291">
            <w:r>
              <w:t>low</w:t>
            </w:r>
          </w:p>
        </w:tc>
        <w:tc>
          <w:tcPr>
            <w:tcW w:w="1383" w:type="dxa"/>
          </w:tcPr>
          <w:p w14:paraId="6B3076DD" w14:textId="7E211479" w:rsidR="00BF0291" w:rsidRDefault="00BF0291">
            <w:r>
              <w:t>moderate</w:t>
            </w:r>
          </w:p>
        </w:tc>
        <w:tc>
          <w:tcPr>
            <w:tcW w:w="852" w:type="dxa"/>
          </w:tcPr>
          <w:p w14:paraId="3D4CEB8E" w14:textId="4E31EF1F" w:rsidR="00BF0291" w:rsidRDefault="00BF0291">
            <w:r>
              <w:t>low</w:t>
            </w:r>
          </w:p>
        </w:tc>
        <w:tc>
          <w:tcPr>
            <w:tcW w:w="852" w:type="dxa"/>
          </w:tcPr>
          <w:p w14:paraId="4AF57662" w14:textId="4A432994" w:rsidR="00BF0291" w:rsidRDefault="00BF0291">
            <w:r>
              <w:t>low</w:t>
            </w:r>
          </w:p>
        </w:tc>
        <w:tc>
          <w:tcPr>
            <w:tcW w:w="1044" w:type="dxa"/>
          </w:tcPr>
          <w:p w14:paraId="45CB7899" w14:textId="688BABBB" w:rsidR="00BF0291" w:rsidRDefault="00BF0291">
            <w:r>
              <w:t>moderate</w:t>
            </w:r>
          </w:p>
        </w:tc>
        <w:tc>
          <w:tcPr>
            <w:tcW w:w="992" w:type="dxa"/>
          </w:tcPr>
          <w:p w14:paraId="29DE6E1C" w14:textId="4AF39218" w:rsidR="00BF0291" w:rsidRDefault="00BF0291">
            <w:r>
              <w:t>high</w:t>
            </w:r>
          </w:p>
        </w:tc>
        <w:tc>
          <w:tcPr>
            <w:tcW w:w="1383" w:type="dxa"/>
          </w:tcPr>
          <w:p w14:paraId="5532EA8F" w14:textId="022241F7" w:rsidR="00BF0291" w:rsidRDefault="00BF0291">
            <w:r>
              <w:t>moderate</w:t>
            </w:r>
          </w:p>
        </w:tc>
        <w:tc>
          <w:tcPr>
            <w:tcW w:w="992" w:type="dxa"/>
          </w:tcPr>
          <w:p w14:paraId="1D5D473E" w14:textId="6E2C1369" w:rsidR="00BF0291" w:rsidRDefault="00BF0291">
            <w:r>
              <w:t>low</w:t>
            </w:r>
          </w:p>
        </w:tc>
        <w:tc>
          <w:tcPr>
            <w:tcW w:w="992" w:type="dxa"/>
          </w:tcPr>
          <w:p w14:paraId="1E82E074" w14:textId="550AEE9C" w:rsidR="00BF0291" w:rsidRDefault="00BF0291">
            <w:r>
              <w:t>Moderate</w:t>
            </w:r>
          </w:p>
        </w:tc>
        <w:tc>
          <w:tcPr>
            <w:tcW w:w="1384" w:type="dxa"/>
          </w:tcPr>
          <w:p w14:paraId="1DE98E32" w14:textId="4B1D17B2" w:rsidR="00BF0291" w:rsidRDefault="00BF0291">
            <w:r>
              <w:t>moderate</w:t>
            </w:r>
          </w:p>
        </w:tc>
        <w:tc>
          <w:tcPr>
            <w:tcW w:w="1384" w:type="dxa"/>
          </w:tcPr>
          <w:p w14:paraId="2400D5A7" w14:textId="20DBC8E1" w:rsidR="00BF0291" w:rsidRDefault="00BF0291">
            <w:r>
              <w:t>moderate</w:t>
            </w:r>
          </w:p>
        </w:tc>
      </w:tr>
      <w:tr w:rsidR="00A635E7" w14:paraId="15741C5A" w14:textId="77777777" w:rsidTr="00A635E7">
        <w:tc>
          <w:tcPr>
            <w:tcW w:w="740" w:type="dxa"/>
          </w:tcPr>
          <w:p w14:paraId="616EFDCB" w14:textId="75CAD785" w:rsidR="006D4D95" w:rsidRDefault="006D4D95">
            <w:proofErr w:type="spellStart"/>
            <w:r>
              <w:t>Emt</w:t>
            </w:r>
            <w:proofErr w:type="spellEnd"/>
            <w:r>
              <w:t xml:space="preserve"> 29</w:t>
            </w:r>
          </w:p>
        </w:tc>
        <w:tc>
          <w:tcPr>
            <w:tcW w:w="952" w:type="dxa"/>
          </w:tcPr>
          <w:p w14:paraId="7A0B3853" w14:textId="4A4CEBBE" w:rsidR="006D4D95" w:rsidRDefault="006D4D95">
            <w:r>
              <w:t>low</w:t>
            </w:r>
          </w:p>
        </w:tc>
        <w:tc>
          <w:tcPr>
            <w:tcW w:w="1383" w:type="dxa"/>
          </w:tcPr>
          <w:p w14:paraId="1B7CB15B" w14:textId="6908F8C4" w:rsidR="006D4D95" w:rsidRDefault="006D4D95">
            <w:r>
              <w:t>moderate</w:t>
            </w:r>
          </w:p>
        </w:tc>
        <w:tc>
          <w:tcPr>
            <w:tcW w:w="852" w:type="dxa"/>
          </w:tcPr>
          <w:p w14:paraId="19ACA470" w14:textId="6732A82E" w:rsidR="006D4D95" w:rsidRDefault="006D4D95">
            <w:r>
              <w:t>low</w:t>
            </w:r>
          </w:p>
        </w:tc>
        <w:tc>
          <w:tcPr>
            <w:tcW w:w="852" w:type="dxa"/>
          </w:tcPr>
          <w:p w14:paraId="0F2D0EE5" w14:textId="602FDAD2" w:rsidR="006D4D95" w:rsidRDefault="006D4D95">
            <w:r>
              <w:t>low</w:t>
            </w:r>
          </w:p>
        </w:tc>
        <w:tc>
          <w:tcPr>
            <w:tcW w:w="1044" w:type="dxa"/>
          </w:tcPr>
          <w:p w14:paraId="4EA10F21" w14:textId="24319C7D" w:rsidR="006D4D95" w:rsidRDefault="005B3E31">
            <w:r>
              <w:t>moderate</w:t>
            </w:r>
          </w:p>
        </w:tc>
        <w:tc>
          <w:tcPr>
            <w:tcW w:w="992" w:type="dxa"/>
          </w:tcPr>
          <w:p w14:paraId="13CE37B6" w14:textId="28765C81" w:rsidR="006D4D95" w:rsidRDefault="005B3E31">
            <w:r>
              <w:t>high</w:t>
            </w:r>
          </w:p>
        </w:tc>
        <w:tc>
          <w:tcPr>
            <w:tcW w:w="1383" w:type="dxa"/>
          </w:tcPr>
          <w:p w14:paraId="693C08F9" w14:textId="16E8DF2C" w:rsidR="006D4D95" w:rsidRDefault="005B3E31">
            <w:r>
              <w:t>moderate</w:t>
            </w:r>
          </w:p>
        </w:tc>
        <w:tc>
          <w:tcPr>
            <w:tcW w:w="992" w:type="dxa"/>
          </w:tcPr>
          <w:p w14:paraId="3F3119B7" w14:textId="4C55C907" w:rsidR="006D4D95" w:rsidRDefault="005B3E31">
            <w:r>
              <w:t>low</w:t>
            </w:r>
          </w:p>
        </w:tc>
        <w:tc>
          <w:tcPr>
            <w:tcW w:w="992" w:type="dxa"/>
          </w:tcPr>
          <w:p w14:paraId="59B4527A" w14:textId="0BD6B5D4" w:rsidR="006D4D95" w:rsidRDefault="005B3E31">
            <w:r>
              <w:t>moderate</w:t>
            </w:r>
          </w:p>
        </w:tc>
        <w:tc>
          <w:tcPr>
            <w:tcW w:w="1384" w:type="dxa"/>
          </w:tcPr>
          <w:p w14:paraId="75CCF9B8" w14:textId="0407AB0F" w:rsidR="006D4D95" w:rsidRDefault="005B3E31">
            <w:r>
              <w:t>moderate</w:t>
            </w:r>
          </w:p>
        </w:tc>
        <w:tc>
          <w:tcPr>
            <w:tcW w:w="1384" w:type="dxa"/>
          </w:tcPr>
          <w:p w14:paraId="5394FB28" w14:textId="4FBB2364" w:rsidR="006D4D95" w:rsidRDefault="005B3E31">
            <w:r>
              <w:t>moderate</w:t>
            </w:r>
          </w:p>
        </w:tc>
      </w:tr>
      <w:tr w:rsidR="00A635E7" w14:paraId="65624DF4" w14:textId="77777777" w:rsidTr="00A635E7">
        <w:tc>
          <w:tcPr>
            <w:tcW w:w="740" w:type="dxa"/>
          </w:tcPr>
          <w:p w14:paraId="397223B2" w14:textId="05DB436D" w:rsidR="005B3E31" w:rsidRDefault="005B3E31">
            <w:r>
              <w:t>Emt31</w:t>
            </w:r>
          </w:p>
        </w:tc>
        <w:tc>
          <w:tcPr>
            <w:tcW w:w="952" w:type="dxa"/>
          </w:tcPr>
          <w:p w14:paraId="6AD0461E" w14:textId="71B14E85" w:rsidR="005B3E31" w:rsidRDefault="005B3E31">
            <w:r>
              <w:t>low</w:t>
            </w:r>
          </w:p>
        </w:tc>
        <w:tc>
          <w:tcPr>
            <w:tcW w:w="1383" w:type="dxa"/>
          </w:tcPr>
          <w:p w14:paraId="531EE0A9" w14:textId="140BBF52" w:rsidR="005B3E31" w:rsidRDefault="005B3E31">
            <w:r>
              <w:t>moderate</w:t>
            </w:r>
          </w:p>
        </w:tc>
        <w:tc>
          <w:tcPr>
            <w:tcW w:w="852" w:type="dxa"/>
          </w:tcPr>
          <w:p w14:paraId="629DA5A9" w14:textId="24193DCA" w:rsidR="005B3E31" w:rsidRDefault="005B3E31">
            <w:r>
              <w:t>low</w:t>
            </w:r>
          </w:p>
        </w:tc>
        <w:tc>
          <w:tcPr>
            <w:tcW w:w="852" w:type="dxa"/>
          </w:tcPr>
          <w:p w14:paraId="54E91E4F" w14:textId="3C8C2F26" w:rsidR="005B3E31" w:rsidRDefault="005B3E31">
            <w:r>
              <w:t>low</w:t>
            </w:r>
          </w:p>
        </w:tc>
        <w:tc>
          <w:tcPr>
            <w:tcW w:w="1044" w:type="dxa"/>
          </w:tcPr>
          <w:p w14:paraId="0E3C9558" w14:textId="012CE52B" w:rsidR="005B3E31" w:rsidRDefault="005B3E31">
            <w:r>
              <w:t>moderate</w:t>
            </w:r>
          </w:p>
        </w:tc>
        <w:tc>
          <w:tcPr>
            <w:tcW w:w="992" w:type="dxa"/>
          </w:tcPr>
          <w:p w14:paraId="4539FFE0" w14:textId="50BCDFA8" w:rsidR="005B3E31" w:rsidRDefault="005B3E31">
            <w:r>
              <w:t>high</w:t>
            </w:r>
          </w:p>
        </w:tc>
        <w:tc>
          <w:tcPr>
            <w:tcW w:w="1383" w:type="dxa"/>
          </w:tcPr>
          <w:p w14:paraId="5D1A02F9" w14:textId="225A276C" w:rsidR="005B3E31" w:rsidRDefault="005B3E31">
            <w:r>
              <w:t>moderate</w:t>
            </w:r>
          </w:p>
        </w:tc>
        <w:tc>
          <w:tcPr>
            <w:tcW w:w="992" w:type="dxa"/>
          </w:tcPr>
          <w:p w14:paraId="49F0F90D" w14:textId="0D098617" w:rsidR="005B3E31" w:rsidRDefault="005B3E31">
            <w:r>
              <w:t>low</w:t>
            </w:r>
          </w:p>
        </w:tc>
        <w:tc>
          <w:tcPr>
            <w:tcW w:w="992" w:type="dxa"/>
          </w:tcPr>
          <w:p w14:paraId="3C8F4575" w14:textId="04AC821E" w:rsidR="005B3E31" w:rsidRDefault="005B3E31">
            <w:r>
              <w:t>moderate</w:t>
            </w:r>
          </w:p>
        </w:tc>
        <w:tc>
          <w:tcPr>
            <w:tcW w:w="1384" w:type="dxa"/>
          </w:tcPr>
          <w:p w14:paraId="5F687C42" w14:textId="48EACA63" w:rsidR="005B3E31" w:rsidRDefault="005B3E31">
            <w:r>
              <w:t>Moderate/high</w:t>
            </w:r>
          </w:p>
        </w:tc>
        <w:tc>
          <w:tcPr>
            <w:tcW w:w="1384" w:type="dxa"/>
          </w:tcPr>
          <w:p w14:paraId="4673D940" w14:textId="3769D950" w:rsidR="005B3E31" w:rsidRDefault="005B3E31">
            <w:r>
              <w:t>moderate</w:t>
            </w:r>
          </w:p>
        </w:tc>
      </w:tr>
      <w:tr w:rsidR="00A635E7" w14:paraId="0E1720B5" w14:textId="77777777" w:rsidTr="00A635E7">
        <w:tc>
          <w:tcPr>
            <w:tcW w:w="740" w:type="dxa"/>
          </w:tcPr>
          <w:p w14:paraId="61C917D3" w14:textId="0D7D1059" w:rsidR="008F5057" w:rsidRDefault="008F5057">
            <w:proofErr w:type="spellStart"/>
            <w:r>
              <w:t>Emt</w:t>
            </w:r>
            <w:proofErr w:type="spellEnd"/>
            <w:r>
              <w:t xml:space="preserve"> 32</w:t>
            </w:r>
          </w:p>
        </w:tc>
        <w:tc>
          <w:tcPr>
            <w:tcW w:w="952" w:type="dxa"/>
          </w:tcPr>
          <w:p w14:paraId="7AA3F641" w14:textId="72917C6E" w:rsidR="008F5057" w:rsidRDefault="008F5057">
            <w:r>
              <w:t>low</w:t>
            </w:r>
          </w:p>
        </w:tc>
        <w:tc>
          <w:tcPr>
            <w:tcW w:w="1383" w:type="dxa"/>
          </w:tcPr>
          <w:p w14:paraId="7F2B1E6F" w14:textId="1F19739F" w:rsidR="008F5057" w:rsidRDefault="008F5057">
            <w:r>
              <w:t>moderate</w:t>
            </w:r>
          </w:p>
        </w:tc>
        <w:tc>
          <w:tcPr>
            <w:tcW w:w="852" w:type="dxa"/>
          </w:tcPr>
          <w:p w14:paraId="343B8E39" w14:textId="4B9DD086" w:rsidR="008F5057" w:rsidRDefault="008F5057">
            <w:r>
              <w:t>low</w:t>
            </w:r>
          </w:p>
        </w:tc>
        <w:tc>
          <w:tcPr>
            <w:tcW w:w="852" w:type="dxa"/>
          </w:tcPr>
          <w:p w14:paraId="6BCBEAF5" w14:textId="762E2F02" w:rsidR="008F5057" w:rsidRDefault="008F5057">
            <w:r>
              <w:t>low</w:t>
            </w:r>
          </w:p>
        </w:tc>
        <w:tc>
          <w:tcPr>
            <w:tcW w:w="1044" w:type="dxa"/>
          </w:tcPr>
          <w:p w14:paraId="0901B96F" w14:textId="57E19A55" w:rsidR="008F5057" w:rsidRDefault="008F5057">
            <w:r>
              <w:t>low</w:t>
            </w:r>
          </w:p>
        </w:tc>
        <w:tc>
          <w:tcPr>
            <w:tcW w:w="992" w:type="dxa"/>
          </w:tcPr>
          <w:p w14:paraId="223397B1" w14:textId="7DC66736" w:rsidR="008F5057" w:rsidRDefault="008F5057">
            <w:r>
              <w:t>high</w:t>
            </w:r>
          </w:p>
        </w:tc>
        <w:tc>
          <w:tcPr>
            <w:tcW w:w="1383" w:type="dxa"/>
          </w:tcPr>
          <w:p w14:paraId="304F15E7" w14:textId="7A4764C8" w:rsidR="008F5057" w:rsidRDefault="008F5057">
            <w:r>
              <w:t>moderate</w:t>
            </w:r>
          </w:p>
        </w:tc>
        <w:tc>
          <w:tcPr>
            <w:tcW w:w="992" w:type="dxa"/>
          </w:tcPr>
          <w:p w14:paraId="65080606" w14:textId="0CA72AA7" w:rsidR="008F5057" w:rsidRDefault="008F5057">
            <w:r>
              <w:t>moderate</w:t>
            </w:r>
          </w:p>
        </w:tc>
        <w:tc>
          <w:tcPr>
            <w:tcW w:w="992" w:type="dxa"/>
          </w:tcPr>
          <w:p w14:paraId="7FDBFC7A" w14:textId="1333029A" w:rsidR="008F5057" w:rsidRDefault="008F5057">
            <w:r>
              <w:t>moderate</w:t>
            </w:r>
          </w:p>
        </w:tc>
        <w:tc>
          <w:tcPr>
            <w:tcW w:w="1384" w:type="dxa"/>
          </w:tcPr>
          <w:p w14:paraId="3571CE88" w14:textId="0C6628C9" w:rsidR="008F5057" w:rsidRDefault="008F5057">
            <w:r>
              <w:t>moderate</w:t>
            </w:r>
          </w:p>
        </w:tc>
        <w:tc>
          <w:tcPr>
            <w:tcW w:w="1384" w:type="dxa"/>
          </w:tcPr>
          <w:p w14:paraId="6A0CF4C5" w14:textId="220C47FD" w:rsidR="008F5057" w:rsidRDefault="008F5057">
            <w:r>
              <w:t>moderate</w:t>
            </w:r>
          </w:p>
        </w:tc>
      </w:tr>
      <w:tr w:rsidR="00A635E7" w14:paraId="0EFD2D54" w14:textId="77777777" w:rsidTr="00A635E7">
        <w:tc>
          <w:tcPr>
            <w:tcW w:w="740" w:type="dxa"/>
          </w:tcPr>
          <w:p w14:paraId="39CCF611" w14:textId="159799F2" w:rsidR="008F5057" w:rsidRDefault="008F5057">
            <w:proofErr w:type="spellStart"/>
            <w:r>
              <w:t>Emt</w:t>
            </w:r>
            <w:proofErr w:type="spellEnd"/>
            <w:r>
              <w:t xml:space="preserve"> 46</w:t>
            </w:r>
          </w:p>
        </w:tc>
        <w:tc>
          <w:tcPr>
            <w:tcW w:w="952" w:type="dxa"/>
          </w:tcPr>
          <w:p w14:paraId="0708BFAC" w14:textId="4DF397F4" w:rsidR="008F5057" w:rsidRDefault="008F5057">
            <w:r>
              <w:t>low</w:t>
            </w:r>
          </w:p>
        </w:tc>
        <w:tc>
          <w:tcPr>
            <w:tcW w:w="1383" w:type="dxa"/>
          </w:tcPr>
          <w:p w14:paraId="75ADE69F" w14:textId="13BD4164" w:rsidR="008F5057" w:rsidRDefault="008F5057">
            <w:r>
              <w:t>moderate</w:t>
            </w:r>
          </w:p>
        </w:tc>
        <w:tc>
          <w:tcPr>
            <w:tcW w:w="852" w:type="dxa"/>
          </w:tcPr>
          <w:p w14:paraId="2B756A5C" w14:textId="44844697" w:rsidR="008F5057" w:rsidRDefault="008F5057">
            <w:r>
              <w:t>low</w:t>
            </w:r>
          </w:p>
        </w:tc>
        <w:tc>
          <w:tcPr>
            <w:tcW w:w="852" w:type="dxa"/>
          </w:tcPr>
          <w:p w14:paraId="527E03FE" w14:textId="4844789D" w:rsidR="008F5057" w:rsidRDefault="008F5057">
            <w:r>
              <w:t>low</w:t>
            </w:r>
          </w:p>
        </w:tc>
        <w:tc>
          <w:tcPr>
            <w:tcW w:w="1044" w:type="dxa"/>
          </w:tcPr>
          <w:p w14:paraId="476C066F" w14:textId="3B99528D" w:rsidR="008F5057" w:rsidRDefault="008F5057">
            <w:r>
              <w:t>moderate</w:t>
            </w:r>
          </w:p>
        </w:tc>
        <w:tc>
          <w:tcPr>
            <w:tcW w:w="992" w:type="dxa"/>
          </w:tcPr>
          <w:p w14:paraId="163F9E07" w14:textId="5D164F45" w:rsidR="008F5057" w:rsidRDefault="008F5057">
            <w:r>
              <w:t>high</w:t>
            </w:r>
          </w:p>
        </w:tc>
        <w:tc>
          <w:tcPr>
            <w:tcW w:w="1383" w:type="dxa"/>
          </w:tcPr>
          <w:p w14:paraId="219E33E2" w14:textId="05F64F28" w:rsidR="008F5057" w:rsidRDefault="008F5057">
            <w:r>
              <w:t>moderate</w:t>
            </w:r>
          </w:p>
        </w:tc>
        <w:tc>
          <w:tcPr>
            <w:tcW w:w="992" w:type="dxa"/>
          </w:tcPr>
          <w:p w14:paraId="4D392790" w14:textId="725CADD3" w:rsidR="008F5057" w:rsidRDefault="008F5057">
            <w:r>
              <w:t>low</w:t>
            </w:r>
          </w:p>
        </w:tc>
        <w:tc>
          <w:tcPr>
            <w:tcW w:w="992" w:type="dxa"/>
          </w:tcPr>
          <w:p w14:paraId="24AF9D93" w14:textId="07E27215" w:rsidR="008F5057" w:rsidRDefault="008F5057">
            <w:r>
              <w:t>moderate</w:t>
            </w:r>
          </w:p>
        </w:tc>
        <w:tc>
          <w:tcPr>
            <w:tcW w:w="1384" w:type="dxa"/>
          </w:tcPr>
          <w:p w14:paraId="003CD737" w14:textId="5E7422E4" w:rsidR="008F5057" w:rsidRDefault="008F5057">
            <w:r>
              <w:t>moderate</w:t>
            </w:r>
          </w:p>
        </w:tc>
        <w:tc>
          <w:tcPr>
            <w:tcW w:w="1384" w:type="dxa"/>
          </w:tcPr>
          <w:p w14:paraId="3918FF0B" w14:textId="292FD565" w:rsidR="008F5057" w:rsidRDefault="008F5057">
            <w:r>
              <w:t>Moderate-high</w:t>
            </w:r>
          </w:p>
        </w:tc>
      </w:tr>
      <w:tr w:rsidR="00A635E7" w14:paraId="6A3116D8" w14:textId="77777777" w:rsidTr="00A635E7">
        <w:tc>
          <w:tcPr>
            <w:tcW w:w="740" w:type="dxa"/>
          </w:tcPr>
          <w:p w14:paraId="53BB324C" w14:textId="44B2BEDD" w:rsidR="000F303F" w:rsidRDefault="000F303F">
            <w:proofErr w:type="spellStart"/>
            <w:r>
              <w:t>Emt</w:t>
            </w:r>
            <w:proofErr w:type="spellEnd"/>
            <w:r>
              <w:t xml:space="preserve"> 53</w:t>
            </w:r>
          </w:p>
        </w:tc>
        <w:tc>
          <w:tcPr>
            <w:tcW w:w="952" w:type="dxa"/>
          </w:tcPr>
          <w:p w14:paraId="4F857921" w14:textId="1FDF548A" w:rsidR="000F303F" w:rsidRDefault="000F303F">
            <w:r>
              <w:t>low</w:t>
            </w:r>
          </w:p>
        </w:tc>
        <w:tc>
          <w:tcPr>
            <w:tcW w:w="1383" w:type="dxa"/>
          </w:tcPr>
          <w:p w14:paraId="4E84D9ED" w14:textId="71061F18" w:rsidR="000F303F" w:rsidRDefault="000F303F">
            <w:r>
              <w:t>moderate</w:t>
            </w:r>
          </w:p>
        </w:tc>
        <w:tc>
          <w:tcPr>
            <w:tcW w:w="852" w:type="dxa"/>
          </w:tcPr>
          <w:p w14:paraId="59A94B5D" w14:textId="17584302" w:rsidR="000F303F" w:rsidRDefault="000F303F">
            <w:r>
              <w:t>low</w:t>
            </w:r>
          </w:p>
        </w:tc>
        <w:tc>
          <w:tcPr>
            <w:tcW w:w="852" w:type="dxa"/>
          </w:tcPr>
          <w:p w14:paraId="4EBD08B3" w14:textId="7890F445" w:rsidR="000F303F" w:rsidRDefault="000F303F">
            <w:r>
              <w:t>low</w:t>
            </w:r>
          </w:p>
        </w:tc>
        <w:tc>
          <w:tcPr>
            <w:tcW w:w="1044" w:type="dxa"/>
          </w:tcPr>
          <w:p w14:paraId="450393AB" w14:textId="2E2113BF" w:rsidR="000F303F" w:rsidRDefault="000F303F">
            <w:r>
              <w:t>moderate</w:t>
            </w:r>
          </w:p>
        </w:tc>
        <w:tc>
          <w:tcPr>
            <w:tcW w:w="992" w:type="dxa"/>
          </w:tcPr>
          <w:p w14:paraId="3544DC64" w14:textId="48C096D6" w:rsidR="000F303F" w:rsidRDefault="000F303F">
            <w:r>
              <w:t>high</w:t>
            </w:r>
          </w:p>
        </w:tc>
        <w:tc>
          <w:tcPr>
            <w:tcW w:w="1383" w:type="dxa"/>
          </w:tcPr>
          <w:p w14:paraId="2DC7B6EE" w14:textId="6CAF194E" w:rsidR="000F303F" w:rsidRDefault="000F303F">
            <w:r>
              <w:t>moderate</w:t>
            </w:r>
          </w:p>
        </w:tc>
        <w:tc>
          <w:tcPr>
            <w:tcW w:w="992" w:type="dxa"/>
          </w:tcPr>
          <w:p w14:paraId="61C190B1" w14:textId="19798B00" w:rsidR="000F303F" w:rsidRDefault="000F303F">
            <w:r>
              <w:t>low</w:t>
            </w:r>
          </w:p>
        </w:tc>
        <w:tc>
          <w:tcPr>
            <w:tcW w:w="992" w:type="dxa"/>
          </w:tcPr>
          <w:p w14:paraId="59D8B409" w14:textId="3AF9B9EE" w:rsidR="000F303F" w:rsidRDefault="000F303F">
            <w:r>
              <w:t>moderate</w:t>
            </w:r>
          </w:p>
        </w:tc>
        <w:tc>
          <w:tcPr>
            <w:tcW w:w="1384" w:type="dxa"/>
          </w:tcPr>
          <w:p w14:paraId="697FA006" w14:textId="348830A4" w:rsidR="000F303F" w:rsidRDefault="000F303F">
            <w:r>
              <w:t>moderate</w:t>
            </w:r>
          </w:p>
        </w:tc>
        <w:tc>
          <w:tcPr>
            <w:tcW w:w="1384" w:type="dxa"/>
          </w:tcPr>
          <w:p w14:paraId="602AEF74" w14:textId="211832F2" w:rsidR="000F303F" w:rsidRDefault="000F303F">
            <w:r>
              <w:t>moderate</w:t>
            </w:r>
          </w:p>
        </w:tc>
      </w:tr>
      <w:tr w:rsidR="00A635E7" w14:paraId="6864DC44" w14:textId="77777777" w:rsidTr="00A635E7">
        <w:tc>
          <w:tcPr>
            <w:tcW w:w="740" w:type="dxa"/>
          </w:tcPr>
          <w:p w14:paraId="41716CFE" w14:textId="502263C3" w:rsidR="000F303F" w:rsidRDefault="000F303F">
            <w:r>
              <w:t>Emt55</w:t>
            </w:r>
          </w:p>
        </w:tc>
        <w:tc>
          <w:tcPr>
            <w:tcW w:w="952" w:type="dxa"/>
          </w:tcPr>
          <w:p w14:paraId="376F28D0" w14:textId="1FC1D699" w:rsidR="000F303F" w:rsidRDefault="000F303F">
            <w:r>
              <w:t>low</w:t>
            </w:r>
          </w:p>
        </w:tc>
        <w:tc>
          <w:tcPr>
            <w:tcW w:w="1383" w:type="dxa"/>
          </w:tcPr>
          <w:p w14:paraId="3E7D738D" w14:textId="344214FB" w:rsidR="000F303F" w:rsidRDefault="000F303F">
            <w:r>
              <w:t>moderate</w:t>
            </w:r>
          </w:p>
        </w:tc>
        <w:tc>
          <w:tcPr>
            <w:tcW w:w="852" w:type="dxa"/>
          </w:tcPr>
          <w:p w14:paraId="6DC6C6B4" w14:textId="289A59A3" w:rsidR="000F303F" w:rsidRDefault="000F303F">
            <w:r>
              <w:t>low</w:t>
            </w:r>
          </w:p>
        </w:tc>
        <w:tc>
          <w:tcPr>
            <w:tcW w:w="852" w:type="dxa"/>
          </w:tcPr>
          <w:p w14:paraId="7DC1E976" w14:textId="63D24821" w:rsidR="000F303F" w:rsidRDefault="000F303F">
            <w:r>
              <w:t>low</w:t>
            </w:r>
          </w:p>
        </w:tc>
        <w:tc>
          <w:tcPr>
            <w:tcW w:w="1044" w:type="dxa"/>
          </w:tcPr>
          <w:p w14:paraId="132660A9" w14:textId="30D7DEB6" w:rsidR="000F303F" w:rsidRDefault="000F303F">
            <w:r>
              <w:t>moderate</w:t>
            </w:r>
          </w:p>
        </w:tc>
        <w:tc>
          <w:tcPr>
            <w:tcW w:w="992" w:type="dxa"/>
          </w:tcPr>
          <w:p w14:paraId="4256F28F" w14:textId="5DCD682F" w:rsidR="000F303F" w:rsidRDefault="000F303F">
            <w:r>
              <w:t>high</w:t>
            </w:r>
          </w:p>
        </w:tc>
        <w:tc>
          <w:tcPr>
            <w:tcW w:w="1383" w:type="dxa"/>
          </w:tcPr>
          <w:p w14:paraId="1CA43683" w14:textId="37641027" w:rsidR="000F303F" w:rsidRDefault="000F303F">
            <w:r>
              <w:t>moderate</w:t>
            </w:r>
          </w:p>
        </w:tc>
        <w:tc>
          <w:tcPr>
            <w:tcW w:w="992" w:type="dxa"/>
          </w:tcPr>
          <w:p w14:paraId="62CBFBE8" w14:textId="755C033E" w:rsidR="000F303F" w:rsidRDefault="000F303F">
            <w:r>
              <w:t>low</w:t>
            </w:r>
          </w:p>
        </w:tc>
        <w:tc>
          <w:tcPr>
            <w:tcW w:w="992" w:type="dxa"/>
          </w:tcPr>
          <w:p w14:paraId="468BD596" w14:textId="0E29ACCB" w:rsidR="000F303F" w:rsidRDefault="000F303F">
            <w:r>
              <w:t>moderate</w:t>
            </w:r>
          </w:p>
        </w:tc>
        <w:tc>
          <w:tcPr>
            <w:tcW w:w="1384" w:type="dxa"/>
          </w:tcPr>
          <w:p w14:paraId="7D8DC151" w14:textId="62A0C44F" w:rsidR="000F303F" w:rsidRDefault="000F303F">
            <w:r>
              <w:t>Moderate-high</w:t>
            </w:r>
          </w:p>
        </w:tc>
        <w:tc>
          <w:tcPr>
            <w:tcW w:w="1384" w:type="dxa"/>
          </w:tcPr>
          <w:p w14:paraId="423E3ADC" w14:textId="36D3684C" w:rsidR="000F303F" w:rsidRDefault="000F303F">
            <w:r>
              <w:t>Moderate-high</w:t>
            </w:r>
          </w:p>
        </w:tc>
      </w:tr>
      <w:tr w:rsidR="00A635E7" w14:paraId="3D223C5A" w14:textId="77777777" w:rsidTr="00A635E7">
        <w:tc>
          <w:tcPr>
            <w:tcW w:w="740" w:type="dxa"/>
          </w:tcPr>
          <w:p w14:paraId="25D9EFE9" w14:textId="00FD3B07" w:rsidR="00A635E7" w:rsidRDefault="00A635E7">
            <w:r>
              <w:t>Emt57</w:t>
            </w:r>
          </w:p>
        </w:tc>
        <w:tc>
          <w:tcPr>
            <w:tcW w:w="952" w:type="dxa"/>
          </w:tcPr>
          <w:p w14:paraId="34D58068" w14:textId="73E12787" w:rsidR="00A635E7" w:rsidRDefault="00A635E7">
            <w:r>
              <w:t>low</w:t>
            </w:r>
          </w:p>
        </w:tc>
        <w:tc>
          <w:tcPr>
            <w:tcW w:w="1383" w:type="dxa"/>
          </w:tcPr>
          <w:p w14:paraId="7DABE98C" w14:textId="5FDEB4F5" w:rsidR="00A635E7" w:rsidRDefault="00A635E7">
            <w:r>
              <w:t>moderate</w:t>
            </w:r>
          </w:p>
        </w:tc>
        <w:tc>
          <w:tcPr>
            <w:tcW w:w="852" w:type="dxa"/>
          </w:tcPr>
          <w:p w14:paraId="472BA2E9" w14:textId="69FF3360" w:rsidR="00A635E7" w:rsidRDefault="00A635E7">
            <w:r>
              <w:t>low</w:t>
            </w:r>
          </w:p>
        </w:tc>
        <w:tc>
          <w:tcPr>
            <w:tcW w:w="852" w:type="dxa"/>
          </w:tcPr>
          <w:p w14:paraId="701592A4" w14:textId="7870998F" w:rsidR="00A635E7" w:rsidRDefault="00A635E7">
            <w:r>
              <w:t>low</w:t>
            </w:r>
          </w:p>
        </w:tc>
        <w:tc>
          <w:tcPr>
            <w:tcW w:w="1044" w:type="dxa"/>
          </w:tcPr>
          <w:p w14:paraId="06A7A128" w14:textId="137CFEE3" w:rsidR="00A635E7" w:rsidRDefault="00A635E7">
            <w:r>
              <w:t>low</w:t>
            </w:r>
          </w:p>
        </w:tc>
        <w:tc>
          <w:tcPr>
            <w:tcW w:w="992" w:type="dxa"/>
          </w:tcPr>
          <w:p w14:paraId="67DE2D82" w14:textId="5BF93B9B" w:rsidR="00A635E7" w:rsidRDefault="00A635E7">
            <w:r>
              <w:t>moderate</w:t>
            </w:r>
          </w:p>
        </w:tc>
        <w:tc>
          <w:tcPr>
            <w:tcW w:w="1383" w:type="dxa"/>
          </w:tcPr>
          <w:p w14:paraId="5184B3FC" w14:textId="1B270BFF" w:rsidR="00A635E7" w:rsidRDefault="00A635E7">
            <w:r>
              <w:t>moderate</w:t>
            </w:r>
          </w:p>
        </w:tc>
        <w:tc>
          <w:tcPr>
            <w:tcW w:w="992" w:type="dxa"/>
          </w:tcPr>
          <w:p w14:paraId="6AF9A9A1" w14:textId="67DBA9C7" w:rsidR="00A635E7" w:rsidRDefault="00A635E7">
            <w:r>
              <w:t>low</w:t>
            </w:r>
          </w:p>
        </w:tc>
        <w:tc>
          <w:tcPr>
            <w:tcW w:w="992" w:type="dxa"/>
          </w:tcPr>
          <w:p w14:paraId="06ED7296" w14:textId="58AE8F26" w:rsidR="00A635E7" w:rsidRDefault="00A635E7">
            <w:r>
              <w:t>moderate</w:t>
            </w:r>
          </w:p>
        </w:tc>
        <w:tc>
          <w:tcPr>
            <w:tcW w:w="1384" w:type="dxa"/>
          </w:tcPr>
          <w:p w14:paraId="5E51A9F3" w14:textId="3FFD4088" w:rsidR="00A635E7" w:rsidRDefault="00A635E7">
            <w:r>
              <w:t>moderate</w:t>
            </w:r>
          </w:p>
        </w:tc>
        <w:tc>
          <w:tcPr>
            <w:tcW w:w="1384" w:type="dxa"/>
          </w:tcPr>
          <w:p w14:paraId="7DF1B7B9" w14:textId="289007EA" w:rsidR="00A635E7" w:rsidRDefault="00A635E7">
            <w:r>
              <w:t>Moderate</w:t>
            </w:r>
          </w:p>
        </w:tc>
      </w:tr>
      <w:tr w:rsidR="00A635E7" w14:paraId="517C0982" w14:textId="77777777" w:rsidTr="00A635E7">
        <w:tc>
          <w:tcPr>
            <w:tcW w:w="740" w:type="dxa"/>
          </w:tcPr>
          <w:p w14:paraId="6048B3BC" w14:textId="5A9B4796" w:rsidR="00A635E7" w:rsidRDefault="00A635E7">
            <w:r>
              <w:t>Emt58</w:t>
            </w:r>
          </w:p>
        </w:tc>
        <w:tc>
          <w:tcPr>
            <w:tcW w:w="952" w:type="dxa"/>
          </w:tcPr>
          <w:p w14:paraId="6024178D" w14:textId="38A528CC" w:rsidR="00A635E7" w:rsidRDefault="00A635E7">
            <w:r>
              <w:t>low</w:t>
            </w:r>
          </w:p>
        </w:tc>
        <w:tc>
          <w:tcPr>
            <w:tcW w:w="1383" w:type="dxa"/>
          </w:tcPr>
          <w:p w14:paraId="63A85769" w14:textId="13224C2F" w:rsidR="00A635E7" w:rsidRDefault="00A635E7">
            <w:r>
              <w:t>moderate</w:t>
            </w:r>
          </w:p>
        </w:tc>
        <w:tc>
          <w:tcPr>
            <w:tcW w:w="852" w:type="dxa"/>
          </w:tcPr>
          <w:p w14:paraId="4C2E3328" w14:textId="7A65C453" w:rsidR="00A635E7" w:rsidRDefault="00A635E7">
            <w:r>
              <w:t>low</w:t>
            </w:r>
          </w:p>
        </w:tc>
        <w:tc>
          <w:tcPr>
            <w:tcW w:w="852" w:type="dxa"/>
          </w:tcPr>
          <w:p w14:paraId="236D6178" w14:textId="655C4ECF" w:rsidR="00A635E7" w:rsidRDefault="00A635E7">
            <w:r>
              <w:t>low</w:t>
            </w:r>
          </w:p>
        </w:tc>
        <w:tc>
          <w:tcPr>
            <w:tcW w:w="1044" w:type="dxa"/>
          </w:tcPr>
          <w:p w14:paraId="36410D90" w14:textId="02CE54D5" w:rsidR="00A635E7" w:rsidRDefault="00A635E7">
            <w:r>
              <w:t>low</w:t>
            </w:r>
          </w:p>
        </w:tc>
        <w:tc>
          <w:tcPr>
            <w:tcW w:w="992" w:type="dxa"/>
          </w:tcPr>
          <w:p w14:paraId="78B22666" w14:textId="4B7F3324" w:rsidR="00A635E7" w:rsidRDefault="00A635E7">
            <w:r>
              <w:t>low</w:t>
            </w:r>
          </w:p>
        </w:tc>
        <w:tc>
          <w:tcPr>
            <w:tcW w:w="1383" w:type="dxa"/>
          </w:tcPr>
          <w:p w14:paraId="65781622" w14:textId="12AF69C1" w:rsidR="00A635E7" w:rsidRDefault="00A635E7">
            <w:r>
              <w:t>moderate</w:t>
            </w:r>
          </w:p>
        </w:tc>
        <w:tc>
          <w:tcPr>
            <w:tcW w:w="992" w:type="dxa"/>
          </w:tcPr>
          <w:p w14:paraId="4AF5F297" w14:textId="14F1D48B" w:rsidR="00A635E7" w:rsidRDefault="00A635E7">
            <w:r>
              <w:t>high</w:t>
            </w:r>
          </w:p>
        </w:tc>
        <w:tc>
          <w:tcPr>
            <w:tcW w:w="992" w:type="dxa"/>
          </w:tcPr>
          <w:p w14:paraId="58685555" w14:textId="4943C257" w:rsidR="00A635E7" w:rsidRDefault="00A635E7">
            <w:r>
              <w:t>moderate</w:t>
            </w:r>
          </w:p>
        </w:tc>
        <w:tc>
          <w:tcPr>
            <w:tcW w:w="1384" w:type="dxa"/>
          </w:tcPr>
          <w:p w14:paraId="359E8CD9" w14:textId="6E4E6B4B" w:rsidR="00A635E7" w:rsidRDefault="00A635E7">
            <w:r>
              <w:t>moderate</w:t>
            </w:r>
          </w:p>
        </w:tc>
        <w:tc>
          <w:tcPr>
            <w:tcW w:w="1384" w:type="dxa"/>
          </w:tcPr>
          <w:p w14:paraId="1E8E3B0C" w14:textId="2F311C27" w:rsidR="00A635E7" w:rsidRDefault="00A635E7">
            <w:r>
              <w:t>Moderate/high</w:t>
            </w:r>
          </w:p>
        </w:tc>
      </w:tr>
      <w:tr w:rsidR="00A635E7" w14:paraId="34D3D4A2" w14:textId="77777777" w:rsidTr="00A635E7">
        <w:tc>
          <w:tcPr>
            <w:tcW w:w="740" w:type="dxa"/>
          </w:tcPr>
          <w:p w14:paraId="7A93F0E6" w14:textId="20B3F136" w:rsidR="00A635E7" w:rsidRDefault="00A635E7">
            <w:r>
              <w:lastRenderedPageBreak/>
              <w:t>Emt61</w:t>
            </w:r>
          </w:p>
        </w:tc>
        <w:tc>
          <w:tcPr>
            <w:tcW w:w="952" w:type="dxa"/>
          </w:tcPr>
          <w:p w14:paraId="188DA6A3" w14:textId="54A63A30" w:rsidR="00A635E7" w:rsidRDefault="00A635E7">
            <w:r>
              <w:t>low</w:t>
            </w:r>
          </w:p>
        </w:tc>
        <w:tc>
          <w:tcPr>
            <w:tcW w:w="1383" w:type="dxa"/>
          </w:tcPr>
          <w:p w14:paraId="0D3E7117" w14:textId="7FD612C3" w:rsidR="00A635E7" w:rsidRDefault="00A635E7">
            <w:r>
              <w:t>moderate</w:t>
            </w:r>
          </w:p>
        </w:tc>
        <w:tc>
          <w:tcPr>
            <w:tcW w:w="852" w:type="dxa"/>
          </w:tcPr>
          <w:p w14:paraId="2F8549D6" w14:textId="7065E42D" w:rsidR="00A635E7" w:rsidRDefault="00A635E7">
            <w:r>
              <w:t>low</w:t>
            </w:r>
          </w:p>
        </w:tc>
        <w:tc>
          <w:tcPr>
            <w:tcW w:w="852" w:type="dxa"/>
          </w:tcPr>
          <w:p w14:paraId="276E5F59" w14:textId="1CA268EE" w:rsidR="00A635E7" w:rsidRDefault="00A635E7">
            <w:r>
              <w:t>low</w:t>
            </w:r>
          </w:p>
        </w:tc>
        <w:tc>
          <w:tcPr>
            <w:tcW w:w="1044" w:type="dxa"/>
          </w:tcPr>
          <w:p w14:paraId="504CB38C" w14:textId="60C4DA08" w:rsidR="00A635E7" w:rsidRDefault="00A635E7">
            <w:r>
              <w:t>low</w:t>
            </w:r>
          </w:p>
        </w:tc>
        <w:tc>
          <w:tcPr>
            <w:tcW w:w="992" w:type="dxa"/>
          </w:tcPr>
          <w:p w14:paraId="2990D003" w14:textId="69678B1A" w:rsidR="00A635E7" w:rsidRDefault="00A635E7">
            <w:r>
              <w:t>low</w:t>
            </w:r>
          </w:p>
        </w:tc>
        <w:tc>
          <w:tcPr>
            <w:tcW w:w="1383" w:type="dxa"/>
          </w:tcPr>
          <w:p w14:paraId="3388C7E0" w14:textId="74557754" w:rsidR="00A635E7" w:rsidRDefault="00A635E7">
            <w:r>
              <w:t>high</w:t>
            </w:r>
          </w:p>
        </w:tc>
        <w:tc>
          <w:tcPr>
            <w:tcW w:w="992" w:type="dxa"/>
          </w:tcPr>
          <w:p w14:paraId="2168AC7A" w14:textId="74CB9DC4" w:rsidR="00A635E7" w:rsidRDefault="00A635E7">
            <w:r>
              <w:t>moderate</w:t>
            </w:r>
          </w:p>
        </w:tc>
        <w:tc>
          <w:tcPr>
            <w:tcW w:w="992" w:type="dxa"/>
          </w:tcPr>
          <w:p w14:paraId="47AD7E77" w14:textId="02375094" w:rsidR="00A635E7" w:rsidRDefault="00A635E7">
            <w:r>
              <w:t>low</w:t>
            </w:r>
          </w:p>
        </w:tc>
        <w:tc>
          <w:tcPr>
            <w:tcW w:w="1384" w:type="dxa"/>
          </w:tcPr>
          <w:p w14:paraId="65D97345" w14:textId="3BDA482B" w:rsidR="00A635E7" w:rsidRDefault="00A635E7">
            <w:r>
              <w:t>moderate</w:t>
            </w:r>
          </w:p>
        </w:tc>
        <w:tc>
          <w:tcPr>
            <w:tcW w:w="1384" w:type="dxa"/>
          </w:tcPr>
          <w:p w14:paraId="62280850" w14:textId="12A605F7" w:rsidR="00A635E7" w:rsidRDefault="00A635E7">
            <w:r>
              <w:t>Moderate-high</w:t>
            </w:r>
          </w:p>
        </w:tc>
      </w:tr>
    </w:tbl>
    <w:p w14:paraId="7C98616F" w14:textId="77777777" w:rsidR="003461A1" w:rsidRDefault="003461A1"/>
    <w:sectPr w:rsidR="003461A1" w:rsidSect="00FB35E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B8AE71" w14:textId="77777777" w:rsidR="004C2E91" w:rsidRDefault="004C2E91" w:rsidP="003461A1">
      <w:pPr>
        <w:spacing w:after="0" w:line="240" w:lineRule="auto"/>
      </w:pPr>
      <w:r>
        <w:separator/>
      </w:r>
    </w:p>
  </w:endnote>
  <w:endnote w:type="continuationSeparator" w:id="0">
    <w:p w14:paraId="00392FC5" w14:textId="77777777" w:rsidR="004C2E91" w:rsidRDefault="004C2E91" w:rsidP="003461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84523E" w14:textId="77777777" w:rsidR="004C2E91" w:rsidRDefault="004C2E91" w:rsidP="003461A1">
      <w:pPr>
        <w:spacing w:after="0" w:line="240" w:lineRule="auto"/>
      </w:pPr>
      <w:r>
        <w:separator/>
      </w:r>
    </w:p>
  </w:footnote>
  <w:footnote w:type="continuationSeparator" w:id="0">
    <w:p w14:paraId="08AAC87A" w14:textId="77777777" w:rsidR="004C2E91" w:rsidRDefault="004C2E91" w:rsidP="003461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5EF"/>
    <w:rsid w:val="00010254"/>
    <w:rsid w:val="000F303F"/>
    <w:rsid w:val="001A7603"/>
    <w:rsid w:val="0020067E"/>
    <w:rsid w:val="00206D7A"/>
    <w:rsid w:val="00327669"/>
    <w:rsid w:val="003461A1"/>
    <w:rsid w:val="0035785D"/>
    <w:rsid w:val="004A0296"/>
    <w:rsid w:val="004C2E91"/>
    <w:rsid w:val="00531963"/>
    <w:rsid w:val="005676F1"/>
    <w:rsid w:val="00590247"/>
    <w:rsid w:val="005B3E31"/>
    <w:rsid w:val="005F71C8"/>
    <w:rsid w:val="006D4D95"/>
    <w:rsid w:val="007063A5"/>
    <w:rsid w:val="007C43B4"/>
    <w:rsid w:val="007C5690"/>
    <w:rsid w:val="00826834"/>
    <w:rsid w:val="008B415D"/>
    <w:rsid w:val="008F5057"/>
    <w:rsid w:val="00972B6D"/>
    <w:rsid w:val="00976F79"/>
    <w:rsid w:val="009B1531"/>
    <w:rsid w:val="00A635E7"/>
    <w:rsid w:val="00BF0291"/>
    <w:rsid w:val="00CB4847"/>
    <w:rsid w:val="00CD6B6C"/>
    <w:rsid w:val="00D9119B"/>
    <w:rsid w:val="00EB67E6"/>
    <w:rsid w:val="00F76581"/>
    <w:rsid w:val="00FA0FDF"/>
    <w:rsid w:val="00FB35EF"/>
    <w:rsid w:val="00FE1438"/>
    <w:rsid w:val="00FE3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7082B"/>
  <w15:chartTrackingRefBased/>
  <w15:docId w15:val="{E1F3383F-C591-4E88-BC90-DF6A66E99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35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5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5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5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5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5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5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5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5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5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5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5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5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5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5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5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5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5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5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35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5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35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5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35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5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35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5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5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5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35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6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1A1"/>
  </w:style>
  <w:style w:type="paragraph" w:styleId="Footer">
    <w:name w:val="footer"/>
    <w:basedOn w:val="Normal"/>
    <w:link w:val="FooterChar"/>
    <w:uiPriority w:val="99"/>
    <w:unhideWhenUsed/>
    <w:rsid w:val="00346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1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4</Pages>
  <Words>435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ia Kazemi</dc:creator>
  <cp:keywords/>
  <dc:description/>
  <cp:lastModifiedBy>Felipe Sperandio</cp:lastModifiedBy>
  <cp:revision>17</cp:revision>
  <dcterms:created xsi:type="dcterms:W3CDTF">2025-08-17T22:33:00Z</dcterms:created>
  <dcterms:modified xsi:type="dcterms:W3CDTF">2025-12-09T11:38:00Z</dcterms:modified>
</cp:coreProperties>
</file>